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6F4D2" w14:textId="321BBF0F" w:rsidR="00044659" w:rsidRPr="00044659" w:rsidRDefault="00202ED0" w:rsidP="00D93AB1">
      <w:pPr>
        <w:pStyle w:val="Heading1"/>
        <w:numPr>
          <w:ilvl w:val="0"/>
          <w:numId w:val="0"/>
        </w:numPr>
        <w:spacing w:line="480" w:lineRule="auto"/>
        <w:ind w:left="432" w:hanging="432"/>
        <w:rPr>
          <w:b/>
          <w:sz w:val="26"/>
          <w:szCs w:val="26"/>
          <w:lang w:val="en-GB"/>
        </w:rPr>
      </w:pPr>
      <w:r>
        <w:rPr>
          <w:b/>
          <w:sz w:val="26"/>
          <w:szCs w:val="26"/>
          <w:lang w:val="en-GB"/>
        </w:rPr>
        <w:t xml:space="preserve">Appendix </w:t>
      </w:r>
      <w:r w:rsidR="00D93AB1">
        <w:rPr>
          <w:b/>
          <w:sz w:val="26"/>
          <w:szCs w:val="26"/>
          <w:lang w:val="en-GB"/>
        </w:rPr>
        <w:t>2:</w:t>
      </w:r>
      <w:r w:rsidR="007C6AA1">
        <w:rPr>
          <w:b/>
          <w:sz w:val="26"/>
          <w:szCs w:val="26"/>
          <w:lang w:val="en-GB"/>
        </w:rPr>
        <w:t xml:space="preserve"> </w:t>
      </w:r>
      <w:r w:rsidR="00D04BC1">
        <w:rPr>
          <w:b/>
          <w:sz w:val="26"/>
          <w:szCs w:val="26"/>
          <w:lang w:val="en-GB"/>
        </w:rPr>
        <w:t>Description of implementation strategies</w:t>
      </w:r>
      <w:r w:rsidR="007C6AA1">
        <w:rPr>
          <w:b/>
          <w:sz w:val="26"/>
          <w:szCs w:val="26"/>
          <w:lang w:val="en-GB"/>
        </w:rPr>
        <w:t xml:space="preserve"> </w:t>
      </w:r>
    </w:p>
    <w:p w14:paraId="63F9D245" w14:textId="642040CF" w:rsidR="00D8655F" w:rsidRDefault="00734DAB" w:rsidP="00D93AB1">
      <w:pPr>
        <w:spacing w:line="480" w:lineRule="auto"/>
        <w:rPr>
          <w:rFonts w:cstheme="minorHAnsi"/>
          <w:lang w:val="en-GB"/>
        </w:rPr>
      </w:pPr>
      <w:r w:rsidRPr="00734DAB">
        <w:rPr>
          <w:rFonts w:cstheme="minorHAnsi"/>
          <w:lang w:val="en-GB"/>
        </w:rPr>
        <w:t>Health Economic Evaluation of a</w:t>
      </w:r>
      <w:r w:rsidR="00A15F4E">
        <w:rPr>
          <w:rFonts w:cstheme="minorHAnsi"/>
          <w:lang w:val="en-GB"/>
        </w:rPr>
        <w:t>n</w:t>
      </w:r>
      <w:r w:rsidRPr="00734DAB">
        <w:rPr>
          <w:rFonts w:cstheme="minorHAnsi"/>
          <w:lang w:val="en-GB"/>
        </w:rPr>
        <w:t xml:space="preserve"> interdisciplinary care pathway for</w:t>
      </w:r>
      <w:r w:rsidRPr="00734DAB">
        <w:rPr>
          <w:rFonts w:cstheme="minorHAnsi"/>
          <w:b/>
          <w:bCs/>
          <w:lang w:val="en-GB"/>
        </w:rPr>
        <w:t xml:space="preserve"> </w:t>
      </w:r>
      <w:r w:rsidRPr="00734DAB">
        <w:rPr>
          <w:rFonts w:cstheme="minorHAnsi"/>
          <w:lang w:val="en-GB"/>
        </w:rPr>
        <w:t xml:space="preserve">older patients with </w:t>
      </w:r>
      <w:r w:rsidR="006824ED">
        <w:rPr>
          <w:rFonts w:cstheme="minorHAnsi"/>
          <w:lang w:val="en-GB"/>
        </w:rPr>
        <w:t>vertigo, d</w:t>
      </w:r>
      <w:r w:rsidRPr="00734DAB">
        <w:rPr>
          <w:rFonts w:cstheme="minorHAnsi"/>
          <w:lang w:val="en-GB"/>
        </w:rPr>
        <w:t>izziness and balance disorders in primary care (MobilE-PHY2) - a cluster-randomised trial</w:t>
      </w:r>
      <w:r w:rsidR="0002238D" w:rsidRPr="00044659">
        <w:rPr>
          <w:rFonts w:cstheme="minorHAnsi"/>
          <w:lang w:val="en-GB"/>
        </w:rPr>
        <w:t xml:space="preserve"> </w:t>
      </w:r>
    </w:p>
    <w:p w14:paraId="5FC0563E" w14:textId="3D3ECA87" w:rsidR="001B7358" w:rsidRDefault="003B58DD" w:rsidP="00D93AB1">
      <w:pPr>
        <w:spacing w:line="480" w:lineRule="auto"/>
        <w:rPr>
          <w:lang w:val="en-GB" w:eastAsia="de-DE"/>
        </w:rPr>
      </w:pPr>
      <w:r>
        <w:rPr>
          <w:lang w:val="en-GB" w:eastAsia="de-DE"/>
        </w:rPr>
        <w:t>Several implementation strategies were employe</w:t>
      </w:r>
      <w:r w:rsidR="00D04BC1">
        <w:rPr>
          <w:lang w:val="en-GB" w:eastAsia="de-DE"/>
        </w:rPr>
        <w:t>d, they are described based on Proct</w:t>
      </w:r>
      <w:r w:rsidR="00666731">
        <w:rPr>
          <w:lang w:val="en-GB" w:eastAsia="de-DE"/>
        </w:rPr>
        <w:t>o</w:t>
      </w:r>
      <w:r w:rsidR="00D04BC1">
        <w:rPr>
          <w:lang w:val="en-GB" w:eastAsia="de-DE"/>
        </w:rPr>
        <w:t>r et al</w:t>
      </w:r>
      <w:r w:rsidR="00666731">
        <w:rPr>
          <w:lang w:val="en-GB" w:eastAsia="de-DE"/>
        </w:rPr>
        <w:t xml:space="preserve"> </w:t>
      </w:r>
      <w:r w:rsidR="00666731">
        <w:rPr>
          <w:lang w:val="en-GB" w:eastAsia="de-DE"/>
        </w:rPr>
        <w:fldChar w:fldCharType="begin"/>
      </w:r>
      <w:r w:rsidR="00D274F2">
        <w:rPr>
          <w:lang w:val="en-GB" w:eastAsia="de-DE"/>
        </w:rPr>
        <w:instrText xml:space="preserve"> ADDIN ZOTERO_ITEM CSL_CITATION {"citationID":"YDO1MoDI","properties":{"formattedCitation":"[1]","plainCitation":"[1]","noteIndex":0},"citationItems":[{"id":200,"uris":["http://zotero.org/users/local/Ej6TGFbw/items/DZLSHXSR","http://zotero.org/users/5588540/items/DZLSHXSR"],"itemData":{"id":200,"type":"article-journal","container-title":"Implementation Science","DOI":"10.1186/1748-5908-8-139","ISSN":"1748-5908","issue":"1","journalAbbreviation":"Implementation Sci","language":"en","license":"http://www.springer.com/tdm","page":"139","source":"DOI.org (Crossref)","title":"Implementation strategies: recommendations for specifying and reporting","title-short":"Implementation strategies","volume":"8","author":[{"family":"Proctor","given":"Enola K"},{"family":"Powell","given":"Byron J"},{"family":"McMillen","given":"J Curtis"}],"issued":{"date-parts":[["2013",12]]}},"label":"page","suppress-author":true}],"schema":"https://github.com/citation-style-language/schema/raw/master/csl-citation.json"} </w:instrText>
      </w:r>
      <w:r w:rsidR="00666731">
        <w:rPr>
          <w:lang w:val="en-GB" w:eastAsia="de-DE"/>
        </w:rPr>
        <w:fldChar w:fldCharType="separate"/>
      </w:r>
      <w:r w:rsidR="00D274F2">
        <w:rPr>
          <w:noProof/>
          <w:lang w:val="en-GB" w:eastAsia="de-DE"/>
        </w:rPr>
        <w:t>[1]</w:t>
      </w:r>
      <w:r w:rsidR="00666731">
        <w:rPr>
          <w:lang w:val="en-GB" w:eastAsia="de-DE"/>
        </w:rPr>
        <w:fldChar w:fldCharType="end"/>
      </w:r>
      <w:r w:rsidR="00D04BC1">
        <w:rPr>
          <w:lang w:val="en-GB" w:eastAsia="de-D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3105"/>
        <w:gridCol w:w="4124"/>
      </w:tblGrid>
      <w:tr w:rsidR="001B7358" w14:paraId="1F82BBBD" w14:textId="77777777" w:rsidTr="000751A8">
        <w:tc>
          <w:tcPr>
            <w:tcW w:w="1833" w:type="dxa"/>
          </w:tcPr>
          <w:p w14:paraId="02115553" w14:textId="02E4AFE8" w:rsidR="001B7358" w:rsidRPr="003B58DD" w:rsidRDefault="001B7358" w:rsidP="00D93AB1">
            <w:pPr>
              <w:rPr>
                <w:b/>
                <w:bCs/>
                <w:lang w:val="en-GB" w:eastAsia="de-DE"/>
              </w:rPr>
            </w:pPr>
            <w:r w:rsidRPr="003B58DD">
              <w:rPr>
                <w:b/>
                <w:bCs/>
                <w:lang w:val="en-GB" w:eastAsia="de-DE"/>
              </w:rPr>
              <w:t>Name</w:t>
            </w:r>
          </w:p>
        </w:tc>
        <w:tc>
          <w:tcPr>
            <w:tcW w:w="3105" w:type="dxa"/>
          </w:tcPr>
          <w:p w14:paraId="6E030034" w14:textId="402E7574" w:rsidR="001B7358" w:rsidRPr="003B58DD" w:rsidRDefault="001B7358" w:rsidP="00D93AB1">
            <w:pPr>
              <w:rPr>
                <w:b/>
                <w:bCs/>
                <w:lang w:val="en-GB" w:eastAsia="de-DE"/>
              </w:rPr>
            </w:pPr>
            <w:r w:rsidRPr="003B58DD">
              <w:rPr>
                <w:b/>
                <w:bCs/>
                <w:lang w:val="en-GB" w:eastAsia="de-DE"/>
              </w:rPr>
              <w:t>Definition</w:t>
            </w:r>
          </w:p>
        </w:tc>
        <w:tc>
          <w:tcPr>
            <w:tcW w:w="4124" w:type="dxa"/>
          </w:tcPr>
          <w:p w14:paraId="042BCDCC" w14:textId="59D5BB46" w:rsidR="001B7358" w:rsidRPr="003B58DD" w:rsidRDefault="001B7358" w:rsidP="00D93AB1">
            <w:pPr>
              <w:rPr>
                <w:b/>
                <w:bCs/>
                <w:lang w:val="en-GB" w:eastAsia="de-DE"/>
              </w:rPr>
            </w:pPr>
            <w:r w:rsidRPr="003B58DD">
              <w:rPr>
                <w:b/>
                <w:bCs/>
                <w:lang w:val="en-GB" w:eastAsia="de-DE"/>
              </w:rPr>
              <w:t>Specificat</w:t>
            </w:r>
            <w:r w:rsidR="00666731">
              <w:rPr>
                <w:b/>
                <w:bCs/>
                <w:lang w:val="en-GB" w:eastAsia="de-DE"/>
              </w:rPr>
              <w:t>ion</w:t>
            </w:r>
          </w:p>
        </w:tc>
      </w:tr>
      <w:tr w:rsidR="001B7358" w:rsidRPr="003774D7" w14:paraId="0EC99B9C" w14:textId="77777777" w:rsidTr="000751A8">
        <w:tc>
          <w:tcPr>
            <w:tcW w:w="1833" w:type="dxa"/>
          </w:tcPr>
          <w:p w14:paraId="6184DA01" w14:textId="185649E2" w:rsidR="001B7358" w:rsidRDefault="001B7358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GP educational training</w:t>
            </w:r>
            <w:r w:rsidR="005D23FC">
              <w:rPr>
                <w:lang w:val="en-GB" w:eastAsia="de-DE"/>
              </w:rPr>
              <w:t xml:space="preserve"> (intervention group)</w:t>
            </w:r>
          </w:p>
        </w:tc>
        <w:tc>
          <w:tcPr>
            <w:tcW w:w="3105" w:type="dxa"/>
          </w:tcPr>
          <w:p w14:paraId="40AC4F0D" w14:textId="68AEF811" w:rsidR="001B7358" w:rsidRDefault="00A97338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T</w:t>
            </w:r>
            <w:r w:rsidR="001B7B2E">
              <w:rPr>
                <w:lang w:val="en-GB" w:eastAsia="de-DE"/>
              </w:rPr>
              <w:t>wo-hour educational training</w:t>
            </w:r>
            <w:r w:rsidR="004D575F">
              <w:rPr>
                <w:lang w:val="en-GB" w:eastAsia="de-DE"/>
              </w:rPr>
              <w:t xml:space="preserve"> (online)</w:t>
            </w:r>
          </w:p>
        </w:tc>
        <w:tc>
          <w:tcPr>
            <w:tcW w:w="4124" w:type="dxa"/>
          </w:tcPr>
          <w:p w14:paraId="2D6174C6" w14:textId="5CFA738B" w:rsidR="001B7358" w:rsidRDefault="004D575F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A VDB expert and neuro-otologist</w:t>
            </w:r>
            <w:r w:rsidR="003B58DD">
              <w:rPr>
                <w:lang w:val="en-GB" w:eastAsia="de-DE"/>
              </w:rPr>
              <w:t xml:space="preserve"> delivered a two-hour educational training </w:t>
            </w:r>
            <w:r>
              <w:rPr>
                <w:lang w:val="en-GB" w:eastAsia="de-DE"/>
              </w:rPr>
              <w:t xml:space="preserve">for GPs, and if requested their medical assistants, </w:t>
            </w:r>
            <w:r w:rsidR="003B58DD">
              <w:rPr>
                <w:lang w:val="en-GB" w:eastAsia="de-DE"/>
              </w:rPr>
              <w:t xml:space="preserve">containing information on </w:t>
            </w:r>
            <w:r>
              <w:rPr>
                <w:lang w:val="en-GB" w:eastAsia="de-DE"/>
              </w:rPr>
              <w:t>recent diagnostic and therapeutic developments for VDB in older patients, and an introduction into the use of the checklist.</w:t>
            </w:r>
            <w:r w:rsidR="003B58DD">
              <w:rPr>
                <w:lang w:val="en-GB" w:eastAsia="de-DE"/>
              </w:rPr>
              <w:t xml:space="preserve"> </w:t>
            </w:r>
          </w:p>
        </w:tc>
      </w:tr>
      <w:tr w:rsidR="005D23FC" w:rsidRPr="001A3123" w14:paraId="16B70EED" w14:textId="77777777" w:rsidTr="000751A8">
        <w:tc>
          <w:tcPr>
            <w:tcW w:w="1833" w:type="dxa"/>
          </w:tcPr>
          <w:p w14:paraId="67CB446A" w14:textId="1ADC31EC" w:rsidR="005D23FC" w:rsidRDefault="005D23FC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GP educational training (control group)</w:t>
            </w:r>
          </w:p>
        </w:tc>
        <w:tc>
          <w:tcPr>
            <w:tcW w:w="3105" w:type="dxa"/>
          </w:tcPr>
          <w:p w14:paraId="7C0C8F10" w14:textId="6C22AE58" w:rsidR="005D23FC" w:rsidRDefault="005D23FC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30 min</w:t>
            </w:r>
            <w:r w:rsidR="00A97338">
              <w:rPr>
                <w:lang w:val="en-GB" w:eastAsia="de-DE"/>
              </w:rPr>
              <w:t>utes</w:t>
            </w:r>
            <w:r>
              <w:rPr>
                <w:lang w:val="en-GB" w:eastAsia="de-DE"/>
              </w:rPr>
              <w:t xml:space="preserve"> educational training</w:t>
            </w:r>
            <w:r w:rsidR="004D575F">
              <w:rPr>
                <w:lang w:val="en-GB" w:eastAsia="de-DE"/>
              </w:rPr>
              <w:t xml:space="preserve"> (online)</w:t>
            </w:r>
          </w:p>
        </w:tc>
        <w:tc>
          <w:tcPr>
            <w:tcW w:w="4124" w:type="dxa"/>
          </w:tcPr>
          <w:p w14:paraId="08D962FC" w14:textId="0FFDDC8A" w:rsidR="000751A8" w:rsidRDefault="005D23FC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30 min</w:t>
            </w:r>
            <w:r w:rsidR="00D93AB1">
              <w:rPr>
                <w:lang w:val="en-GB" w:eastAsia="de-DE"/>
              </w:rPr>
              <w:t>utes</w:t>
            </w:r>
            <w:r>
              <w:rPr>
                <w:lang w:val="en-GB" w:eastAsia="de-DE"/>
              </w:rPr>
              <w:t xml:space="preserve"> educational training containing information on the </w:t>
            </w:r>
            <w:r w:rsidR="00D04BC1">
              <w:rPr>
                <w:lang w:val="en-GB" w:eastAsia="de-DE"/>
              </w:rPr>
              <w:t>German</w:t>
            </w:r>
            <w:r>
              <w:rPr>
                <w:lang w:val="en-GB" w:eastAsia="de-DE"/>
              </w:rPr>
              <w:t xml:space="preserve"> national guideline "acute dizziness" </w:t>
            </w:r>
            <w:r w:rsidR="004D575F">
              <w:rPr>
                <w:lang w:val="en-GB" w:eastAsia="de-DE"/>
              </w:rPr>
              <w:fldChar w:fldCharType="begin"/>
            </w:r>
            <w:r w:rsidR="00D274F2">
              <w:rPr>
                <w:lang w:val="en-GB" w:eastAsia="de-DE"/>
              </w:rPr>
              <w:instrText xml:space="preserve"> ADDIN ZOTERO_ITEM CSL_CITATION {"citationID":"yww70m0X","properties":{"formattedCitation":"[2]","plainCitation":"[2]","noteIndex":0},"citationItems":[{"id":194,"uris":["http://zotero.org/users/local/Ej6TGFbw/items/N2KWECH3","http://zotero.org/users/5588540/items/N2KWECH3"],"itemData":{"id":194,"type":"document","language":"de","publisher":"Deutsche Gesellschaft für Allgemeinmedizin und Familienmedizin (DEGAM)","title":"Akuter Schwindel in der Hausarztpraxis. S3-Leitlinie. [Acute dizziness in general practice. S3 (evidence and consensus-based) guideline]","URL":"https://www.degam.de/files/Inhalte/Leitlinien-Inhalte/Dokumente/DEGAM-S3-Leitlinien/053-018_Akuter%20Schwindel%20in%20der%20Hausarztpraxis/oeffentlich/053-018L_Akuter%20Schwindel%20in%20der%20Hausarztpraxis_redakt%20ueberarbeitet_20-4-2018.pdf","author":[{"family":"Abholz","given":"Heinz-Harald"},{"family":"Jendyk","given":"Ralf"}],"issued":{"date-parts":[["2018"]]}}}],"schema":"https://github.com/citation-style-language/schema/raw/master/csl-citation.json"} </w:instrText>
            </w:r>
            <w:r w:rsidR="004D575F">
              <w:rPr>
                <w:lang w:val="en-GB" w:eastAsia="de-DE"/>
              </w:rPr>
              <w:fldChar w:fldCharType="separate"/>
            </w:r>
            <w:r w:rsidR="00D274F2">
              <w:rPr>
                <w:noProof/>
                <w:lang w:val="en-GB" w:eastAsia="de-DE"/>
              </w:rPr>
              <w:t>[2]</w:t>
            </w:r>
            <w:r w:rsidR="004D575F">
              <w:rPr>
                <w:lang w:val="en-GB" w:eastAsia="de-DE"/>
              </w:rPr>
              <w:fldChar w:fldCharType="end"/>
            </w:r>
            <w:r>
              <w:rPr>
                <w:lang w:val="en-GB" w:eastAsia="de-DE"/>
              </w:rPr>
              <w:t xml:space="preserve">. </w:t>
            </w:r>
          </w:p>
        </w:tc>
      </w:tr>
      <w:tr w:rsidR="001B7358" w:rsidRPr="000F7C52" w14:paraId="04A72ADE" w14:textId="77777777" w:rsidTr="000751A8">
        <w:tc>
          <w:tcPr>
            <w:tcW w:w="1833" w:type="dxa"/>
          </w:tcPr>
          <w:p w14:paraId="676374AE" w14:textId="6D13149B" w:rsidR="001B7358" w:rsidRDefault="001B7358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PT education training</w:t>
            </w:r>
          </w:p>
        </w:tc>
        <w:tc>
          <w:tcPr>
            <w:tcW w:w="3105" w:type="dxa"/>
          </w:tcPr>
          <w:p w14:paraId="6D801C36" w14:textId="4FDD532B" w:rsidR="001B7358" w:rsidRDefault="00A97338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O</w:t>
            </w:r>
            <w:r w:rsidR="001B7B2E">
              <w:rPr>
                <w:lang w:val="en-GB" w:eastAsia="de-DE"/>
              </w:rPr>
              <w:t>ne day training session</w:t>
            </w:r>
            <w:r w:rsidR="004D575F">
              <w:rPr>
                <w:lang w:val="en-GB" w:eastAsia="de-DE"/>
              </w:rPr>
              <w:t xml:space="preserve"> (</w:t>
            </w:r>
            <w:r w:rsidR="005056A3">
              <w:rPr>
                <w:lang w:val="en-GB" w:eastAsia="de-DE"/>
              </w:rPr>
              <w:t>presence, hybrid</w:t>
            </w:r>
            <w:r w:rsidR="004D575F">
              <w:rPr>
                <w:lang w:val="en-GB" w:eastAsia="de-DE"/>
              </w:rPr>
              <w:t>)</w:t>
            </w:r>
          </w:p>
        </w:tc>
        <w:tc>
          <w:tcPr>
            <w:tcW w:w="4124" w:type="dxa"/>
          </w:tcPr>
          <w:p w14:paraId="66C73E1F" w14:textId="13126F94" w:rsidR="001B7358" w:rsidRDefault="004D575F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 xml:space="preserve">A VDB expert and </w:t>
            </w:r>
            <w:r w:rsidR="001A3123">
              <w:rPr>
                <w:lang w:val="en-GB" w:eastAsia="de-DE"/>
              </w:rPr>
              <w:t>physiotherapist</w:t>
            </w:r>
            <w:r w:rsidR="003B58DD">
              <w:rPr>
                <w:lang w:val="en-GB" w:eastAsia="de-DE"/>
              </w:rPr>
              <w:t xml:space="preserve"> delivered a one-day </w:t>
            </w:r>
            <w:r w:rsidR="00A97338">
              <w:rPr>
                <w:lang w:val="en-GB" w:eastAsia="de-DE"/>
              </w:rPr>
              <w:t xml:space="preserve">hands-on </w:t>
            </w:r>
            <w:r w:rsidR="003B58DD">
              <w:rPr>
                <w:lang w:val="en-GB" w:eastAsia="de-DE"/>
              </w:rPr>
              <w:t xml:space="preserve">training session for PTs, which included information on </w:t>
            </w:r>
            <w:r w:rsidR="005056A3">
              <w:rPr>
                <w:lang w:val="en-GB" w:eastAsia="de-DE"/>
              </w:rPr>
              <w:t>VDB</w:t>
            </w:r>
            <w:r>
              <w:rPr>
                <w:lang w:val="en-GB" w:eastAsia="de-DE"/>
              </w:rPr>
              <w:t xml:space="preserve">, and the vestibular rehabilitation of older patients. The training enabled PTs to understand the decision tree and apply it. </w:t>
            </w:r>
            <w:r w:rsidR="005056A3">
              <w:rPr>
                <w:lang w:val="en-GB" w:eastAsia="de-DE"/>
              </w:rPr>
              <w:t xml:space="preserve">Afterwards, </w:t>
            </w:r>
            <w:r>
              <w:rPr>
                <w:lang w:val="en-GB" w:eastAsia="de-DE"/>
              </w:rPr>
              <w:t>PTs were able to send treatment videos and receive feedback from the VDB expert conducting the training.</w:t>
            </w:r>
            <w:r w:rsidR="003B58DD">
              <w:rPr>
                <w:lang w:val="en-GB" w:eastAsia="de-DE"/>
              </w:rPr>
              <w:t xml:space="preserve"> </w:t>
            </w:r>
          </w:p>
        </w:tc>
      </w:tr>
      <w:tr w:rsidR="001B7358" w:rsidRPr="000F7C52" w14:paraId="780BEE22" w14:textId="77777777" w:rsidTr="000751A8">
        <w:tc>
          <w:tcPr>
            <w:tcW w:w="1833" w:type="dxa"/>
          </w:tcPr>
          <w:p w14:paraId="7B523BDE" w14:textId="5138B2DA" w:rsidR="001B7358" w:rsidRDefault="00621849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Telephone hotline</w:t>
            </w:r>
          </w:p>
        </w:tc>
        <w:tc>
          <w:tcPr>
            <w:tcW w:w="3105" w:type="dxa"/>
          </w:tcPr>
          <w:p w14:paraId="1CCF9BCD" w14:textId="1FCDC444" w:rsidR="001B7358" w:rsidRDefault="00621849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telephone support</w:t>
            </w:r>
          </w:p>
        </w:tc>
        <w:tc>
          <w:tcPr>
            <w:tcW w:w="4124" w:type="dxa"/>
          </w:tcPr>
          <w:p w14:paraId="6398CD61" w14:textId="6FF42BF3" w:rsidR="001B7358" w:rsidRDefault="00650A95" w:rsidP="00D93AB1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 xml:space="preserve">The study teams in Dresden and Rosenheim </w:t>
            </w:r>
            <w:r w:rsidR="00A016EE">
              <w:rPr>
                <w:lang w:val="en-GB" w:eastAsia="de-DE"/>
              </w:rPr>
              <w:t>p</w:t>
            </w:r>
            <w:r w:rsidR="00621849">
              <w:rPr>
                <w:lang w:val="en-GB" w:eastAsia="de-DE"/>
              </w:rPr>
              <w:t xml:space="preserve">rovided the opportunity for GPs and PTs to answer questions on content and </w:t>
            </w:r>
            <w:r w:rsidR="00D04BC1">
              <w:rPr>
                <w:lang w:val="en-GB" w:eastAsia="de-DE"/>
              </w:rPr>
              <w:t>methodology</w:t>
            </w:r>
            <w:r w:rsidR="00621849">
              <w:rPr>
                <w:lang w:val="en-GB" w:eastAsia="de-DE"/>
              </w:rPr>
              <w:t xml:space="preserve"> of the study, and other problems or needs.</w:t>
            </w:r>
          </w:p>
        </w:tc>
      </w:tr>
    </w:tbl>
    <w:p w14:paraId="32707351" w14:textId="1A879DE0" w:rsidR="007C6AA1" w:rsidRDefault="007C6AA1" w:rsidP="00D93AB1">
      <w:pPr>
        <w:spacing w:line="480" w:lineRule="auto"/>
        <w:rPr>
          <w:lang w:val="en-GB" w:eastAsia="de-DE"/>
        </w:rPr>
      </w:pPr>
      <w:r>
        <w:rPr>
          <w:lang w:val="en-GB" w:eastAsia="de-DE"/>
        </w:rPr>
        <w:br w:type="page"/>
      </w:r>
    </w:p>
    <w:p w14:paraId="691EC709" w14:textId="1F728A78" w:rsidR="007C6AA1" w:rsidRPr="001B7358" w:rsidRDefault="00D93AB1" w:rsidP="00D274F2">
      <w:pPr>
        <w:pStyle w:val="Heading2"/>
        <w:numPr>
          <w:ilvl w:val="0"/>
          <w:numId w:val="0"/>
        </w:numPr>
        <w:spacing w:line="480" w:lineRule="auto"/>
        <w:rPr>
          <w:rFonts w:eastAsia="Times New Roman" w:cstheme="minorHAnsi"/>
          <w:szCs w:val="24"/>
          <w:lang w:eastAsia="de-DE"/>
        </w:rPr>
      </w:pPr>
      <w:r>
        <w:rPr>
          <w:rFonts w:eastAsia="Times New Roman"/>
          <w:lang w:eastAsia="de-DE"/>
        </w:rPr>
        <w:lastRenderedPageBreak/>
        <w:t>References</w:t>
      </w:r>
    </w:p>
    <w:p w14:paraId="4FD405AE" w14:textId="77777777" w:rsidR="00D274F2" w:rsidRPr="00D274F2" w:rsidRDefault="007C6AA1" w:rsidP="00D274F2">
      <w:pPr>
        <w:pStyle w:val="Bibliography"/>
        <w:spacing w:line="360" w:lineRule="auto"/>
        <w:jc w:val="both"/>
        <w:rPr>
          <w:rFonts w:ascii="Calibri" w:cs="Calibri"/>
          <w:lang w:val="en-GB"/>
        </w:rPr>
      </w:pPr>
      <w:r>
        <w:rPr>
          <w:rFonts w:cstheme="minorHAnsi"/>
          <w:lang w:val="en-GB"/>
        </w:rPr>
        <w:fldChar w:fldCharType="begin"/>
      </w:r>
      <w:r w:rsidR="00D274F2">
        <w:rPr>
          <w:rFonts w:cstheme="minorHAnsi"/>
        </w:rPr>
        <w:instrText xml:space="preserve"> ADDIN ZOTERO_BIBL {"uncited":[],"omitted":[],"custom":[]} CSL_BIBLIOGRAPHY </w:instrText>
      </w:r>
      <w:r>
        <w:rPr>
          <w:rFonts w:cstheme="minorHAnsi"/>
          <w:lang w:val="en-GB"/>
        </w:rPr>
        <w:fldChar w:fldCharType="separate"/>
      </w:r>
      <w:r w:rsidR="00D274F2" w:rsidRPr="00D274F2">
        <w:rPr>
          <w:rFonts w:ascii="Calibri" w:cs="Calibri"/>
          <w:lang w:val="en-GB"/>
        </w:rPr>
        <w:t xml:space="preserve">1. Proctor EK, Powell BJ, McMillen JC. Implementation strategies: recommendations for specifying and reporting. Implement Sci. </w:t>
      </w:r>
      <w:proofErr w:type="gramStart"/>
      <w:r w:rsidR="00D274F2" w:rsidRPr="00D274F2">
        <w:rPr>
          <w:rFonts w:ascii="Calibri" w:cs="Calibri"/>
          <w:lang w:val="en-GB"/>
        </w:rPr>
        <w:t>2013;8:139</w:t>
      </w:r>
      <w:proofErr w:type="gramEnd"/>
      <w:r w:rsidR="00D274F2" w:rsidRPr="00D274F2">
        <w:rPr>
          <w:rFonts w:ascii="Calibri" w:cs="Calibri"/>
          <w:lang w:val="en-GB"/>
        </w:rPr>
        <w:t xml:space="preserve">. </w:t>
      </w:r>
    </w:p>
    <w:p w14:paraId="13EAB86F" w14:textId="77777777" w:rsidR="00D274F2" w:rsidRPr="00D274F2" w:rsidRDefault="00D274F2" w:rsidP="00D274F2">
      <w:pPr>
        <w:pStyle w:val="Bibliography"/>
        <w:spacing w:line="360" w:lineRule="auto"/>
        <w:jc w:val="both"/>
        <w:rPr>
          <w:rFonts w:ascii="Calibri" w:cs="Calibri"/>
          <w:lang w:val="en-GB"/>
        </w:rPr>
      </w:pPr>
      <w:r w:rsidRPr="00D274F2">
        <w:rPr>
          <w:rFonts w:ascii="Calibri" w:cs="Calibri"/>
          <w:lang w:val="en-GB"/>
        </w:rPr>
        <w:t xml:space="preserve">2. </w:t>
      </w:r>
      <w:proofErr w:type="spellStart"/>
      <w:r w:rsidRPr="00D274F2">
        <w:rPr>
          <w:rFonts w:ascii="Calibri" w:cs="Calibri"/>
          <w:lang w:val="en-GB"/>
        </w:rPr>
        <w:t>Abholz</w:t>
      </w:r>
      <w:proofErr w:type="spellEnd"/>
      <w:r w:rsidRPr="00D274F2">
        <w:rPr>
          <w:rFonts w:ascii="Calibri" w:cs="Calibri"/>
          <w:lang w:val="en-GB"/>
        </w:rPr>
        <w:t xml:space="preserve"> H-H, </w:t>
      </w:r>
      <w:proofErr w:type="spellStart"/>
      <w:r w:rsidRPr="00D274F2">
        <w:rPr>
          <w:rFonts w:ascii="Calibri" w:cs="Calibri"/>
          <w:lang w:val="en-GB"/>
        </w:rPr>
        <w:t>Jendyk</w:t>
      </w:r>
      <w:proofErr w:type="spellEnd"/>
      <w:r w:rsidRPr="00D274F2">
        <w:rPr>
          <w:rFonts w:ascii="Calibri" w:cs="Calibri"/>
          <w:lang w:val="en-GB"/>
        </w:rPr>
        <w:t xml:space="preserve"> R. </w:t>
      </w:r>
      <w:proofErr w:type="spellStart"/>
      <w:r w:rsidRPr="00D274F2">
        <w:rPr>
          <w:rFonts w:ascii="Calibri" w:cs="Calibri"/>
          <w:lang w:val="en-GB"/>
        </w:rPr>
        <w:t>Akuter</w:t>
      </w:r>
      <w:proofErr w:type="spellEnd"/>
      <w:r w:rsidRPr="00D274F2">
        <w:rPr>
          <w:rFonts w:ascii="Calibri" w:cs="Calibri"/>
          <w:lang w:val="en-GB"/>
        </w:rPr>
        <w:t xml:space="preserve"> Schwindel in der </w:t>
      </w:r>
      <w:proofErr w:type="spellStart"/>
      <w:r w:rsidRPr="00D274F2">
        <w:rPr>
          <w:rFonts w:ascii="Calibri" w:cs="Calibri"/>
          <w:lang w:val="en-GB"/>
        </w:rPr>
        <w:t>Hausarztpraxis</w:t>
      </w:r>
      <w:proofErr w:type="spellEnd"/>
      <w:r w:rsidRPr="00D274F2">
        <w:rPr>
          <w:rFonts w:ascii="Calibri" w:cs="Calibri"/>
          <w:lang w:val="en-GB"/>
        </w:rPr>
        <w:t xml:space="preserve">. S3-Leitlinie. [Acute dizziness in general practice. S3 (evidence and consensus-based) guideline] [Internet]. Deutsche Gesellschaft für </w:t>
      </w:r>
      <w:proofErr w:type="spellStart"/>
      <w:r w:rsidRPr="00D274F2">
        <w:rPr>
          <w:rFonts w:ascii="Calibri" w:cs="Calibri"/>
          <w:lang w:val="en-GB"/>
        </w:rPr>
        <w:t>Allgemeinmedizin</w:t>
      </w:r>
      <w:proofErr w:type="spellEnd"/>
      <w:r w:rsidRPr="00D274F2">
        <w:rPr>
          <w:rFonts w:ascii="Calibri" w:cs="Calibri"/>
          <w:lang w:val="en-GB"/>
        </w:rPr>
        <w:t xml:space="preserve"> und </w:t>
      </w:r>
      <w:proofErr w:type="spellStart"/>
      <w:r w:rsidRPr="00D274F2">
        <w:rPr>
          <w:rFonts w:ascii="Calibri" w:cs="Calibri"/>
          <w:lang w:val="en-GB"/>
        </w:rPr>
        <w:t>Familienmedizin</w:t>
      </w:r>
      <w:proofErr w:type="spellEnd"/>
      <w:r w:rsidRPr="00D274F2">
        <w:rPr>
          <w:rFonts w:ascii="Calibri" w:cs="Calibri"/>
          <w:lang w:val="en-GB"/>
        </w:rPr>
        <w:t xml:space="preserve"> (DEGAM); 2018. Available from: https://www.degam.de/files/Inhalte/Leitlinien-Inhalte/Dokumente/DEGAM-S3-Leitlinien/053-018_Akuter%20Schwindel%20in%20der%20Hausarztpraxis/oeffentlich/053-018L_Akuter%20Schwindel%20in%20der%20Hausarztpraxis_redakt%20ueberarbeitet_20-4-2018.pdf</w:t>
      </w:r>
    </w:p>
    <w:p w14:paraId="4AF516A1" w14:textId="799C40CB" w:rsidR="007C6AA1" w:rsidRPr="00003DCF" w:rsidRDefault="007C6AA1" w:rsidP="00D274F2">
      <w:pPr>
        <w:spacing w:after="100"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fldChar w:fldCharType="end"/>
      </w:r>
    </w:p>
    <w:sectPr w:rsidR="007C6AA1" w:rsidRPr="00003DCF" w:rsidSect="007E716E"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78C1B" w14:textId="77777777" w:rsidR="00EC0BCC" w:rsidRDefault="00EC0BCC" w:rsidP="00827F63">
      <w:pPr>
        <w:spacing w:after="0" w:line="240" w:lineRule="auto"/>
      </w:pPr>
      <w:r>
        <w:separator/>
      </w:r>
    </w:p>
  </w:endnote>
  <w:endnote w:type="continuationSeparator" w:id="0">
    <w:p w14:paraId="3A82B319" w14:textId="77777777" w:rsidR="00EC0BCC" w:rsidRDefault="00EC0BCC" w:rsidP="00827F63">
      <w:pPr>
        <w:spacing w:after="0" w:line="240" w:lineRule="auto"/>
      </w:pPr>
      <w:r>
        <w:continuationSeparator/>
      </w:r>
    </w:p>
  </w:endnote>
  <w:endnote w:type="continuationNotice" w:id="1">
    <w:p w14:paraId="63FFC1B9" w14:textId="77777777" w:rsidR="00EC0BCC" w:rsidRDefault="00EC0B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4482830"/>
      <w:docPartObj>
        <w:docPartGallery w:val="Page Numbers (Bottom of Page)"/>
        <w:docPartUnique/>
      </w:docPartObj>
    </w:sdtPr>
    <w:sdtContent>
      <w:p w14:paraId="230EF384" w14:textId="28D93EE6" w:rsidR="00D864C2" w:rsidRDefault="00D864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FB73EB" w14:textId="77777777" w:rsidR="00D864C2" w:rsidRDefault="00D864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8042889"/>
      <w:docPartObj>
        <w:docPartGallery w:val="Page Numbers (Bottom of Page)"/>
        <w:docPartUnique/>
      </w:docPartObj>
    </w:sdtPr>
    <w:sdtContent>
      <w:p w14:paraId="3EF204F9" w14:textId="020E0C3A" w:rsidR="00D864C2" w:rsidRDefault="00D864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3D7A1F" w14:textId="77777777" w:rsidR="00D864C2" w:rsidRDefault="00D864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34C6B" w14:textId="77777777" w:rsidR="00EC0BCC" w:rsidRDefault="00EC0BCC" w:rsidP="00827F63">
      <w:pPr>
        <w:spacing w:after="0" w:line="240" w:lineRule="auto"/>
      </w:pPr>
      <w:r>
        <w:separator/>
      </w:r>
    </w:p>
  </w:footnote>
  <w:footnote w:type="continuationSeparator" w:id="0">
    <w:p w14:paraId="11FCDBAB" w14:textId="77777777" w:rsidR="00EC0BCC" w:rsidRDefault="00EC0BCC" w:rsidP="00827F63">
      <w:pPr>
        <w:spacing w:after="0" w:line="240" w:lineRule="auto"/>
      </w:pPr>
      <w:r>
        <w:continuationSeparator/>
      </w:r>
    </w:p>
  </w:footnote>
  <w:footnote w:type="continuationNotice" w:id="1">
    <w:p w14:paraId="59768651" w14:textId="77777777" w:rsidR="00EC0BCC" w:rsidRDefault="00EC0BC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CCB7D" w14:textId="550DFDF9" w:rsidR="00D93AB1" w:rsidRPr="00813B59" w:rsidRDefault="00156086">
    <w:pPr>
      <w:pStyle w:val="Header"/>
      <w:rPr>
        <w:lang w:val="en-US"/>
      </w:rPr>
    </w:pPr>
    <w:r>
      <w:rPr>
        <w:lang w:val="en-US"/>
      </w:rPr>
      <w:t>Appendix</w:t>
    </w:r>
    <w:r w:rsidR="00D93AB1">
      <w:rPr>
        <w:lang w:val="en-US"/>
      </w:rPr>
      <w:t xml:space="preserve"> 2</w:t>
    </w:r>
    <w:r>
      <w:rPr>
        <w:lang w:val="en-US"/>
      </w:rPr>
      <w:t xml:space="preserve">: </w:t>
    </w:r>
    <w:r w:rsidR="00813B59" w:rsidRPr="00813B59">
      <w:rPr>
        <w:lang w:val="en-US"/>
      </w:rPr>
      <w:t>Description of implementation strateg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6424A"/>
    <w:multiLevelType w:val="hybridMultilevel"/>
    <w:tmpl w:val="AD3EB936"/>
    <w:lvl w:ilvl="0" w:tplc="2E6656BA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90637C"/>
    <w:multiLevelType w:val="hybridMultilevel"/>
    <w:tmpl w:val="9224EE08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740A5B"/>
    <w:multiLevelType w:val="hybridMultilevel"/>
    <w:tmpl w:val="E0B8B43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37CEB"/>
    <w:multiLevelType w:val="hybridMultilevel"/>
    <w:tmpl w:val="429CC0C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9E123C"/>
    <w:multiLevelType w:val="hybridMultilevel"/>
    <w:tmpl w:val="94DAEF58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6F2072C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DE181A"/>
    <w:multiLevelType w:val="hybridMultilevel"/>
    <w:tmpl w:val="8E2CCE66"/>
    <w:lvl w:ilvl="0" w:tplc="0B867F2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53795D"/>
    <w:multiLevelType w:val="hybridMultilevel"/>
    <w:tmpl w:val="6FD4B4BC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0F7493"/>
    <w:multiLevelType w:val="hybridMultilevel"/>
    <w:tmpl w:val="A6A812D8"/>
    <w:lvl w:ilvl="0" w:tplc="F1C4AE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01695"/>
    <w:multiLevelType w:val="hybridMultilevel"/>
    <w:tmpl w:val="4AFE8244"/>
    <w:lvl w:ilvl="0" w:tplc="D368DB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17D25FA"/>
    <w:multiLevelType w:val="hybridMultilevel"/>
    <w:tmpl w:val="526C94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6131C7"/>
    <w:multiLevelType w:val="hybridMultilevel"/>
    <w:tmpl w:val="93CA372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432463"/>
    <w:multiLevelType w:val="hybridMultilevel"/>
    <w:tmpl w:val="2EEA0F9A"/>
    <w:lvl w:ilvl="0" w:tplc="E8D4C320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4D7BE6"/>
    <w:multiLevelType w:val="hybridMultilevel"/>
    <w:tmpl w:val="051A05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E70C9"/>
    <w:multiLevelType w:val="hybridMultilevel"/>
    <w:tmpl w:val="71C4FFC4"/>
    <w:lvl w:ilvl="0" w:tplc="853AA6C6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94151ED"/>
    <w:multiLevelType w:val="hybridMultilevel"/>
    <w:tmpl w:val="2990C60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BCE471C"/>
    <w:multiLevelType w:val="hybridMultilevel"/>
    <w:tmpl w:val="1BE463A4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4C38F3"/>
    <w:multiLevelType w:val="multilevel"/>
    <w:tmpl w:val="CB6EBC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2E253EA"/>
    <w:multiLevelType w:val="hybridMultilevel"/>
    <w:tmpl w:val="77149D04"/>
    <w:lvl w:ilvl="0" w:tplc="46F2072C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D9E189F"/>
    <w:multiLevelType w:val="hybridMultilevel"/>
    <w:tmpl w:val="CEBEE63C"/>
    <w:lvl w:ilvl="0" w:tplc="3B0CA8C8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DAB1274"/>
    <w:multiLevelType w:val="hybridMultilevel"/>
    <w:tmpl w:val="E0B8B43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94626D"/>
    <w:multiLevelType w:val="hybridMultilevel"/>
    <w:tmpl w:val="8F1EEA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1A525A8"/>
    <w:multiLevelType w:val="multilevel"/>
    <w:tmpl w:val="9E8860A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  <w:color w:val="000000" w:themeColor="text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cstheme="minorHAnsi" w:hint="default"/>
        <w:b/>
        <w:color w:val="auto"/>
        <w:sz w:val="24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763B117E"/>
    <w:multiLevelType w:val="hybridMultilevel"/>
    <w:tmpl w:val="7186A880"/>
    <w:lvl w:ilvl="0" w:tplc="D382A58E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2011314">
    <w:abstractNumId w:val="18"/>
  </w:num>
  <w:num w:numId="2" w16cid:durableId="1629898553">
    <w:abstractNumId w:val="5"/>
  </w:num>
  <w:num w:numId="3" w16cid:durableId="1503661767">
    <w:abstractNumId w:val="16"/>
  </w:num>
  <w:num w:numId="4" w16cid:durableId="876314167">
    <w:abstractNumId w:val="22"/>
  </w:num>
  <w:num w:numId="5" w16cid:durableId="1455365387">
    <w:abstractNumId w:val="21"/>
  </w:num>
  <w:num w:numId="6" w16cid:durableId="489979111">
    <w:abstractNumId w:val="10"/>
  </w:num>
  <w:num w:numId="7" w16cid:durableId="1712415346">
    <w:abstractNumId w:val="2"/>
  </w:num>
  <w:num w:numId="8" w16cid:durableId="1791899991">
    <w:abstractNumId w:val="3"/>
  </w:num>
  <w:num w:numId="9" w16cid:durableId="1337731725">
    <w:abstractNumId w:val="9"/>
  </w:num>
  <w:num w:numId="10" w16cid:durableId="477379303">
    <w:abstractNumId w:val="11"/>
  </w:num>
  <w:num w:numId="11" w16cid:durableId="960647622">
    <w:abstractNumId w:val="19"/>
  </w:num>
  <w:num w:numId="12" w16cid:durableId="1031761073">
    <w:abstractNumId w:val="4"/>
  </w:num>
  <w:num w:numId="13" w16cid:durableId="168956501">
    <w:abstractNumId w:val="1"/>
  </w:num>
  <w:num w:numId="14" w16cid:durableId="1190921301">
    <w:abstractNumId w:val="15"/>
  </w:num>
  <w:num w:numId="15" w16cid:durableId="1543401855">
    <w:abstractNumId w:val="6"/>
  </w:num>
  <w:num w:numId="16" w16cid:durableId="1547987085">
    <w:abstractNumId w:val="12"/>
  </w:num>
  <w:num w:numId="17" w16cid:durableId="1399785018">
    <w:abstractNumId w:val="20"/>
  </w:num>
  <w:num w:numId="18" w16cid:durableId="1642467438">
    <w:abstractNumId w:val="17"/>
  </w:num>
  <w:num w:numId="19" w16cid:durableId="681902983">
    <w:abstractNumId w:val="8"/>
  </w:num>
  <w:num w:numId="20" w16cid:durableId="1952932016">
    <w:abstractNumId w:val="0"/>
  </w:num>
  <w:num w:numId="21" w16cid:durableId="1322539994">
    <w:abstractNumId w:val="13"/>
  </w:num>
  <w:num w:numId="22" w16cid:durableId="72163155">
    <w:abstractNumId w:val="14"/>
  </w:num>
  <w:num w:numId="23" w16cid:durableId="7746669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33608"/>
    <w:rsid w:val="00003DCF"/>
    <w:rsid w:val="00004D4C"/>
    <w:rsid w:val="00005AE0"/>
    <w:rsid w:val="00010ED2"/>
    <w:rsid w:val="00011858"/>
    <w:rsid w:val="000139DD"/>
    <w:rsid w:val="00013F35"/>
    <w:rsid w:val="00017749"/>
    <w:rsid w:val="00017C47"/>
    <w:rsid w:val="000203CC"/>
    <w:rsid w:val="00021653"/>
    <w:rsid w:val="0002193A"/>
    <w:rsid w:val="0002238D"/>
    <w:rsid w:val="000228A8"/>
    <w:rsid w:val="0002303F"/>
    <w:rsid w:val="00027721"/>
    <w:rsid w:val="00031107"/>
    <w:rsid w:val="00037467"/>
    <w:rsid w:val="000402F9"/>
    <w:rsid w:val="00040548"/>
    <w:rsid w:val="00041BBF"/>
    <w:rsid w:val="00042420"/>
    <w:rsid w:val="00044659"/>
    <w:rsid w:val="00047FBA"/>
    <w:rsid w:val="000523AB"/>
    <w:rsid w:val="000523B2"/>
    <w:rsid w:val="000606E7"/>
    <w:rsid w:val="000612B5"/>
    <w:rsid w:val="000715D8"/>
    <w:rsid w:val="0007367A"/>
    <w:rsid w:val="000751A8"/>
    <w:rsid w:val="0007715D"/>
    <w:rsid w:val="00081753"/>
    <w:rsid w:val="000869D5"/>
    <w:rsid w:val="00092F2F"/>
    <w:rsid w:val="00094244"/>
    <w:rsid w:val="000A10EC"/>
    <w:rsid w:val="000A1E54"/>
    <w:rsid w:val="000A3E76"/>
    <w:rsid w:val="000A47E3"/>
    <w:rsid w:val="000A4E1A"/>
    <w:rsid w:val="000B2315"/>
    <w:rsid w:val="000B28B6"/>
    <w:rsid w:val="000B6C28"/>
    <w:rsid w:val="000B6E7F"/>
    <w:rsid w:val="000C006D"/>
    <w:rsid w:val="000C4D2B"/>
    <w:rsid w:val="000C67EE"/>
    <w:rsid w:val="000C6FE4"/>
    <w:rsid w:val="000D040E"/>
    <w:rsid w:val="000D1392"/>
    <w:rsid w:val="000D2360"/>
    <w:rsid w:val="000D445C"/>
    <w:rsid w:val="000D4476"/>
    <w:rsid w:val="000D6731"/>
    <w:rsid w:val="000D7E90"/>
    <w:rsid w:val="000E2492"/>
    <w:rsid w:val="000E28F0"/>
    <w:rsid w:val="000E2FA0"/>
    <w:rsid w:val="000E516C"/>
    <w:rsid w:val="000F412A"/>
    <w:rsid w:val="000F5812"/>
    <w:rsid w:val="000F5E3A"/>
    <w:rsid w:val="000F71A4"/>
    <w:rsid w:val="000F7C52"/>
    <w:rsid w:val="00101D14"/>
    <w:rsid w:val="0010479E"/>
    <w:rsid w:val="00104963"/>
    <w:rsid w:val="001052AE"/>
    <w:rsid w:val="0010534A"/>
    <w:rsid w:val="00107628"/>
    <w:rsid w:val="001077AD"/>
    <w:rsid w:val="00110EE0"/>
    <w:rsid w:val="0011202C"/>
    <w:rsid w:val="00114E0A"/>
    <w:rsid w:val="00114FC7"/>
    <w:rsid w:val="00115522"/>
    <w:rsid w:val="00115997"/>
    <w:rsid w:val="001164C7"/>
    <w:rsid w:val="001215E6"/>
    <w:rsid w:val="00121948"/>
    <w:rsid w:val="00123653"/>
    <w:rsid w:val="00123D94"/>
    <w:rsid w:val="00125ABD"/>
    <w:rsid w:val="001272B8"/>
    <w:rsid w:val="00130261"/>
    <w:rsid w:val="0013159F"/>
    <w:rsid w:val="00131A0F"/>
    <w:rsid w:val="00131BAC"/>
    <w:rsid w:val="00131F03"/>
    <w:rsid w:val="0013228A"/>
    <w:rsid w:val="001326DA"/>
    <w:rsid w:val="00133FAA"/>
    <w:rsid w:val="00134180"/>
    <w:rsid w:val="00137067"/>
    <w:rsid w:val="001426D6"/>
    <w:rsid w:val="00142805"/>
    <w:rsid w:val="00147CC8"/>
    <w:rsid w:val="00150A1B"/>
    <w:rsid w:val="001539C7"/>
    <w:rsid w:val="00156086"/>
    <w:rsid w:val="001568B2"/>
    <w:rsid w:val="00157030"/>
    <w:rsid w:val="00160EBB"/>
    <w:rsid w:val="00163570"/>
    <w:rsid w:val="00163F37"/>
    <w:rsid w:val="001668E5"/>
    <w:rsid w:val="00166EF9"/>
    <w:rsid w:val="00167AFC"/>
    <w:rsid w:val="00170727"/>
    <w:rsid w:val="00175E28"/>
    <w:rsid w:val="00177B49"/>
    <w:rsid w:val="00180CD7"/>
    <w:rsid w:val="00182216"/>
    <w:rsid w:val="00182B8B"/>
    <w:rsid w:val="0018360F"/>
    <w:rsid w:val="001846C6"/>
    <w:rsid w:val="0019685B"/>
    <w:rsid w:val="001A04B1"/>
    <w:rsid w:val="001A0A05"/>
    <w:rsid w:val="001A1DA5"/>
    <w:rsid w:val="001A1FDD"/>
    <w:rsid w:val="001A3123"/>
    <w:rsid w:val="001A6537"/>
    <w:rsid w:val="001A6CE9"/>
    <w:rsid w:val="001B0181"/>
    <w:rsid w:val="001B15A0"/>
    <w:rsid w:val="001B7358"/>
    <w:rsid w:val="001B7B2E"/>
    <w:rsid w:val="001C118F"/>
    <w:rsid w:val="001C58C8"/>
    <w:rsid w:val="001C5E32"/>
    <w:rsid w:val="001D193C"/>
    <w:rsid w:val="001D51D7"/>
    <w:rsid w:val="001D5720"/>
    <w:rsid w:val="001D6B15"/>
    <w:rsid w:val="001D792B"/>
    <w:rsid w:val="001E105E"/>
    <w:rsid w:val="001E198E"/>
    <w:rsid w:val="001E1E84"/>
    <w:rsid w:val="001E51A6"/>
    <w:rsid w:val="001E5609"/>
    <w:rsid w:val="001F4C32"/>
    <w:rsid w:val="001F4DD9"/>
    <w:rsid w:val="001F6415"/>
    <w:rsid w:val="001F6983"/>
    <w:rsid w:val="00200ED7"/>
    <w:rsid w:val="00201706"/>
    <w:rsid w:val="00202187"/>
    <w:rsid w:val="00202366"/>
    <w:rsid w:val="0020282B"/>
    <w:rsid w:val="00202ED0"/>
    <w:rsid w:val="00206174"/>
    <w:rsid w:val="002103A6"/>
    <w:rsid w:val="00215A00"/>
    <w:rsid w:val="00216C50"/>
    <w:rsid w:val="00220C81"/>
    <w:rsid w:val="00224FFF"/>
    <w:rsid w:val="002255EE"/>
    <w:rsid w:val="002272B8"/>
    <w:rsid w:val="00242F55"/>
    <w:rsid w:val="00245B05"/>
    <w:rsid w:val="00251344"/>
    <w:rsid w:val="002514EE"/>
    <w:rsid w:val="00253159"/>
    <w:rsid w:val="00255CA4"/>
    <w:rsid w:val="00256D43"/>
    <w:rsid w:val="0026136E"/>
    <w:rsid w:val="00265D2C"/>
    <w:rsid w:val="00266B24"/>
    <w:rsid w:val="00266F83"/>
    <w:rsid w:val="0027098B"/>
    <w:rsid w:val="00270AC9"/>
    <w:rsid w:val="00271D54"/>
    <w:rsid w:val="00275EF6"/>
    <w:rsid w:val="00277349"/>
    <w:rsid w:val="00280F7C"/>
    <w:rsid w:val="00286B5C"/>
    <w:rsid w:val="00287212"/>
    <w:rsid w:val="002878C1"/>
    <w:rsid w:val="002923A0"/>
    <w:rsid w:val="00293820"/>
    <w:rsid w:val="00294F92"/>
    <w:rsid w:val="002951D3"/>
    <w:rsid w:val="00296916"/>
    <w:rsid w:val="0029713B"/>
    <w:rsid w:val="002A0654"/>
    <w:rsid w:val="002A0F59"/>
    <w:rsid w:val="002A154C"/>
    <w:rsid w:val="002A3486"/>
    <w:rsid w:val="002A6D6F"/>
    <w:rsid w:val="002A7236"/>
    <w:rsid w:val="002B1F5D"/>
    <w:rsid w:val="002B2CF9"/>
    <w:rsid w:val="002B3FEB"/>
    <w:rsid w:val="002B4DD0"/>
    <w:rsid w:val="002B59AF"/>
    <w:rsid w:val="002B5DA3"/>
    <w:rsid w:val="002B6031"/>
    <w:rsid w:val="002C3FC9"/>
    <w:rsid w:val="002C44F0"/>
    <w:rsid w:val="002C5B44"/>
    <w:rsid w:val="002C7564"/>
    <w:rsid w:val="002D49AB"/>
    <w:rsid w:val="002D5648"/>
    <w:rsid w:val="002E766F"/>
    <w:rsid w:val="002F6296"/>
    <w:rsid w:val="002F70F8"/>
    <w:rsid w:val="00301131"/>
    <w:rsid w:val="0030416A"/>
    <w:rsid w:val="0031728A"/>
    <w:rsid w:val="0031767D"/>
    <w:rsid w:val="00323E58"/>
    <w:rsid w:val="0032519D"/>
    <w:rsid w:val="003251B3"/>
    <w:rsid w:val="0032690A"/>
    <w:rsid w:val="00327278"/>
    <w:rsid w:val="00327CD8"/>
    <w:rsid w:val="00333105"/>
    <w:rsid w:val="00334E62"/>
    <w:rsid w:val="00337A0A"/>
    <w:rsid w:val="00342E05"/>
    <w:rsid w:val="0034365B"/>
    <w:rsid w:val="00343696"/>
    <w:rsid w:val="003447FC"/>
    <w:rsid w:val="0034500E"/>
    <w:rsid w:val="0034589E"/>
    <w:rsid w:val="003465B9"/>
    <w:rsid w:val="003525CD"/>
    <w:rsid w:val="003614FA"/>
    <w:rsid w:val="003618A7"/>
    <w:rsid w:val="00362E5C"/>
    <w:rsid w:val="00363D46"/>
    <w:rsid w:val="00364D45"/>
    <w:rsid w:val="00364DDC"/>
    <w:rsid w:val="003652B4"/>
    <w:rsid w:val="00365B0B"/>
    <w:rsid w:val="003665B2"/>
    <w:rsid w:val="003677A6"/>
    <w:rsid w:val="00370C1E"/>
    <w:rsid w:val="00372235"/>
    <w:rsid w:val="003774D7"/>
    <w:rsid w:val="00381F12"/>
    <w:rsid w:val="0038535A"/>
    <w:rsid w:val="0038549C"/>
    <w:rsid w:val="00385AB8"/>
    <w:rsid w:val="003902B9"/>
    <w:rsid w:val="0039052C"/>
    <w:rsid w:val="0039105A"/>
    <w:rsid w:val="0039121A"/>
    <w:rsid w:val="00391E47"/>
    <w:rsid w:val="00393043"/>
    <w:rsid w:val="00397EE1"/>
    <w:rsid w:val="003A169A"/>
    <w:rsid w:val="003A16D8"/>
    <w:rsid w:val="003A37EE"/>
    <w:rsid w:val="003A4727"/>
    <w:rsid w:val="003B461B"/>
    <w:rsid w:val="003B58DD"/>
    <w:rsid w:val="003B5F69"/>
    <w:rsid w:val="003C01AA"/>
    <w:rsid w:val="003C0805"/>
    <w:rsid w:val="003C381C"/>
    <w:rsid w:val="003D49AA"/>
    <w:rsid w:val="003D592E"/>
    <w:rsid w:val="003D5B81"/>
    <w:rsid w:val="003D6409"/>
    <w:rsid w:val="003D6B6F"/>
    <w:rsid w:val="003E0333"/>
    <w:rsid w:val="003E1752"/>
    <w:rsid w:val="003E1FB6"/>
    <w:rsid w:val="003E2134"/>
    <w:rsid w:val="003E3879"/>
    <w:rsid w:val="003E6CD9"/>
    <w:rsid w:val="003E73C7"/>
    <w:rsid w:val="003F02D6"/>
    <w:rsid w:val="003F171B"/>
    <w:rsid w:val="003F1995"/>
    <w:rsid w:val="003F2D54"/>
    <w:rsid w:val="003F4F3D"/>
    <w:rsid w:val="003F5C9A"/>
    <w:rsid w:val="003F6D64"/>
    <w:rsid w:val="00400673"/>
    <w:rsid w:val="00405A70"/>
    <w:rsid w:val="00406CAD"/>
    <w:rsid w:val="00406F01"/>
    <w:rsid w:val="00407B81"/>
    <w:rsid w:val="0041063E"/>
    <w:rsid w:val="0041114A"/>
    <w:rsid w:val="004173D4"/>
    <w:rsid w:val="004178D2"/>
    <w:rsid w:val="004236A0"/>
    <w:rsid w:val="00424DC7"/>
    <w:rsid w:val="004261EB"/>
    <w:rsid w:val="00426AF9"/>
    <w:rsid w:val="00427225"/>
    <w:rsid w:val="0043538C"/>
    <w:rsid w:val="00435C29"/>
    <w:rsid w:val="00437431"/>
    <w:rsid w:val="004431C1"/>
    <w:rsid w:val="004504B8"/>
    <w:rsid w:val="004515B8"/>
    <w:rsid w:val="00451ACD"/>
    <w:rsid w:val="0045294A"/>
    <w:rsid w:val="0045569A"/>
    <w:rsid w:val="00455AE1"/>
    <w:rsid w:val="0045671E"/>
    <w:rsid w:val="00457237"/>
    <w:rsid w:val="00460FF6"/>
    <w:rsid w:val="004620CE"/>
    <w:rsid w:val="004622FD"/>
    <w:rsid w:val="00462DBF"/>
    <w:rsid w:val="00465DE7"/>
    <w:rsid w:val="004665CA"/>
    <w:rsid w:val="00470415"/>
    <w:rsid w:val="004714DB"/>
    <w:rsid w:val="00471667"/>
    <w:rsid w:val="00471B50"/>
    <w:rsid w:val="00473714"/>
    <w:rsid w:val="0047376D"/>
    <w:rsid w:val="00473926"/>
    <w:rsid w:val="00474654"/>
    <w:rsid w:val="00477504"/>
    <w:rsid w:val="00480354"/>
    <w:rsid w:val="004841C6"/>
    <w:rsid w:val="00484BAA"/>
    <w:rsid w:val="00487F7F"/>
    <w:rsid w:val="00494866"/>
    <w:rsid w:val="00494C77"/>
    <w:rsid w:val="004A01DB"/>
    <w:rsid w:val="004B1D79"/>
    <w:rsid w:val="004B275B"/>
    <w:rsid w:val="004B560A"/>
    <w:rsid w:val="004C005C"/>
    <w:rsid w:val="004C0729"/>
    <w:rsid w:val="004C1AD1"/>
    <w:rsid w:val="004C4286"/>
    <w:rsid w:val="004D3497"/>
    <w:rsid w:val="004D4A22"/>
    <w:rsid w:val="004D4DF0"/>
    <w:rsid w:val="004D575F"/>
    <w:rsid w:val="004D7901"/>
    <w:rsid w:val="004D7B03"/>
    <w:rsid w:val="004E18E4"/>
    <w:rsid w:val="004E688E"/>
    <w:rsid w:val="004F0815"/>
    <w:rsid w:val="004F0ED1"/>
    <w:rsid w:val="004F205A"/>
    <w:rsid w:val="004F205F"/>
    <w:rsid w:val="004F64AA"/>
    <w:rsid w:val="004F6BB0"/>
    <w:rsid w:val="004F7ECB"/>
    <w:rsid w:val="005056A3"/>
    <w:rsid w:val="00506C9D"/>
    <w:rsid w:val="005077C9"/>
    <w:rsid w:val="00507B30"/>
    <w:rsid w:val="00510D86"/>
    <w:rsid w:val="00512466"/>
    <w:rsid w:val="005126F9"/>
    <w:rsid w:val="00513BF0"/>
    <w:rsid w:val="00513C1F"/>
    <w:rsid w:val="005143DE"/>
    <w:rsid w:val="0051643E"/>
    <w:rsid w:val="00517AE0"/>
    <w:rsid w:val="005200DF"/>
    <w:rsid w:val="00524E7C"/>
    <w:rsid w:val="00525ADE"/>
    <w:rsid w:val="005268A3"/>
    <w:rsid w:val="00527916"/>
    <w:rsid w:val="005319BA"/>
    <w:rsid w:val="00534AEC"/>
    <w:rsid w:val="00535381"/>
    <w:rsid w:val="00536C42"/>
    <w:rsid w:val="00536C59"/>
    <w:rsid w:val="00536F91"/>
    <w:rsid w:val="00541210"/>
    <w:rsid w:val="00542601"/>
    <w:rsid w:val="005432F0"/>
    <w:rsid w:val="005446FB"/>
    <w:rsid w:val="00545B22"/>
    <w:rsid w:val="00545D96"/>
    <w:rsid w:val="00552195"/>
    <w:rsid w:val="005530E8"/>
    <w:rsid w:val="0055402C"/>
    <w:rsid w:val="005540DC"/>
    <w:rsid w:val="0055451F"/>
    <w:rsid w:val="00554EB9"/>
    <w:rsid w:val="00556B9B"/>
    <w:rsid w:val="00563B52"/>
    <w:rsid w:val="00564CC9"/>
    <w:rsid w:val="0056577F"/>
    <w:rsid w:val="00565F7D"/>
    <w:rsid w:val="005666F7"/>
    <w:rsid w:val="00566DA3"/>
    <w:rsid w:val="00567351"/>
    <w:rsid w:val="0056796B"/>
    <w:rsid w:val="00571595"/>
    <w:rsid w:val="005715C0"/>
    <w:rsid w:val="00572C9F"/>
    <w:rsid w:val="005754CA"/>
    <w:rsid w:val="00580444"/>
    <w:rsid w:val="0058121C"/>
    <w:rsid w:val="005841D5"/>
    <w:rsid w:val="005843A5"/>
    <w:rsid w:val="00585C7F"/>
    <w:rsid w:val="0058656B"/>
    <w:rsid w:val="0059108E"/>
    <w:rsid w:val="00591693"/>
    <w:rsid w:val="005919DD"/>
    <w:rsid w:val="0059632F"/>
    <w:rsid w:val="005A2704"/>
    <w:rsid w:val="005A3D70"/>
    <w:rsid w:val="005A6194"/>
    <w:rsid w:val="005B0BDF"/>
    <w:rsid w:val="005B24B8"/>
    <w:rsid w:val="005B446C"/>
    <w:rsid w:val="005B5DDD"/>
    <w:rsid w:val="005B5EAA"/>
    <w:rsid w:val="005B64D5"/>
    <w:rsid w:val="005B6C09"/>
    <w:rsid w:val="005C2864"/>
    <w:rsid w:val="005C5FEE"/>
    <w:rsid w:val="005C7C5C"/>
    <w:rsid w:val="005D06CD"/>
    <w:rsid w:val="005D23FC"/>
    <w:rsid w:val="005D550B"/>
    <w:rsid w:val="005E14D7"/>
    <w:rsid w:val="005E46F0"/>
    <w:rsid w:val="005E4D3C"/>
    <w:rsid w:val="005E6379"/>
    <w:rsid w:val="005E7072"/>
    <w:rsid w:val="005F3F95"/>
    <w:rsid w:val="005F435D"/>
    <w:rsid w:val="005F48B1"/>
    <w:rsid w:val="005F67FD"/>
    <w:rsid w:val="00600E8F"/>
    <w:rsid w:val="0060177F"/>
    <w:rsid w:val="00601D2E"/>
    <w:rsid w:val="00604793"/>
    <w:rsid w:val="00604866"/>
    <w:rsid w:val="00610473"/>
    <w:rsid w:val="00614993"/>
    <w:rsid w:val="0061555C"/>
    <w:rsid w:val="00617082"/>
    <w:rsid w:val="006174EF"/>
    <w:rsid w:val="00617DC0"/>
    <w:rsid w:val="006209DD"/>
    <w:rsid w:val="00621849"/>
    <w:rsid w:val="00627F5E"/>
    <w:rsid w:val="00631591"/>
    <w:rsid w:val="006341B4"/>
    <w:rsid w:val="00634593"/>
    <w:rsid w:val="00637522"/>
    <w:rsid w:val="006426F2"/>
    <w:rsid w:val="00644A94"/>
    <w:rsid w:val="00644AC0"/>
    <w:rsid w:val="00645314"/>
    <w:rsid w:val="00647BA9"/>
    <w:rsid w:val="00650A32"/>
    <w:rsid w:val="00650A95"/>
    <w:rsid w:val="00651EC5"/>
    <w:rsid w:val="006600E6"/>
    <w:rsid w:val="00663236"/>
    <w:rsid w:val="006662C8"/>
    <w:rsid w:val="00666731"/>
    <w:rsid w:val="00667245"/>
    <w:rsid w:val="0067427D"/>
    <w:rsid w:val="00674DAD"/>
    <w:rsid w:val="00676AAE"/>
    <w:rsid w:val="00681997"/>
    <w:rsid w:val="006824ED"/>
    <w:rsid w:val="00682E9A"/>
    <w:rsid w:val="0068362F"/>
    <w:rsid w:val="006870BC"/>
    <w:rsid w:val="006901BC"/>
    <w:rsid w:val="006916E1"/>
    <w:rsid w:val="0069272B"/>
    <w:rsid w:val="00693765"/>
    <w:rsid w:val="00693FAD"/>
    <w:rsid w:val="0069488E"/>
    <w:rsid w:val="00694D74"/>
    <w:rsid w:val="006965DA"/>
    <w:rsid w:val="006A08F5"/>
    <w:rsid w:val="006A1F21"/>
    <w:rsid w:val="006A67E7"/>
    <w:rsid w:val="006A70A6"/>
    <w:rsid w:val="006B1761"/>
    <w:rsid w:val="006B3BD9"/>
    <w:rsid w:val="006C0277"/>
    <w:rsid w:val="006C03E2"/>
    <w:rsid w:val="006C15C3"/>
    <w:rsid w:val="006C3393"/>
    <w:rsid w:val="006C63AA"/>
    <w:rsid w:val="006D0ECB"/>
    <w:rsid w:val="006D211C"/>
    <w:rsid w:val="006D3245"/>
    <w:rsid w:val="006D3D9A"/>
    <w:rsid w:val="006D6791"/>
    <w:rsid w:val="006D722F"/>
    <w:rsid w:val="006D7595"/>
    <w:rsid w:val="006E108C"/>
    <w:rsid w:val="006E320C"/>
    <w:rsid w:val="006E58D5"/>
    <w:rsid w:val="006E5EC3"/>
    <w:rsid w:val="006E6144"/>
    <w:rsid w:val="006F0043"/>
    <w:rsid w:val="006F2D77"/>
    <w:rsid w:val="006F59C7"/>
    <w:rsid w:val="006F67C1"/>
    <w:rsid w:val="006F6EB9"/>
    <w:rsid w:val="00702534"/>
    <w:rsid w:val="00702A15"/>
    <w:rsid w:val="007036E8"/>
    <w:rsid w:val="00704623"/>
    <w:rsid w:val="00711199"/>
    <w:rsid w:val="007138E9"/>
    <w:rsid w:val="00714B49"/>
    <w:rsid w:val="0071733E"/>
    <w:rsid w:val="007174D2"/>
    <w:rsid w:val="00717C9C"/>
    <w:rsid w:val="0072204B"/>
    <w:rsid w:val="00733608"/>
    <w:rsid w:val="0073378A"/>
    <w:rsid w:val="00734DAB"/>
    <w:rsid w:val="007372BA"/>
    <w:rsid w:val="00740760"/>
    <w:rsid w:val="00741611"/>
    <w:rsid w:val="007455ED"/>
    <w:rsid w:val="00745855"/>
    <w:rsid w:val="00745F1F"/>
    <w:rsid w:val="00750F26"/>
    <w:rsid w:val="00752542"/>
    <w:rsid w:val="007549C6"/>
    <w:rsid w:val="0075527C"/>
    <w:rsid w:val="00755984"/>
    <w:rsid w:val="00756DB1"/>
    <w:rsid w:val="00757088"/>
    <w:rsid w:val="00761280"/>
    <w:rsid w:val="00765D81"/>
    <w:rsid w:val="00766C55"/>
    <w:rsid w:val="0077134D"/>
    <w:rsid w:val="007733F9"/>
    <w:rsid w:val="00773BC3"/>
    <w:rsid w:val="00774D40"/>
    <w:rsid w:val="00775861"/>
    <w:rsid w:val="00776247"/>
    <w:rsid w:val="00776B69"/>
    <w:rsid w:val="007801F8"/>
    <w:rsid w:val="00781C08"/>
    <w:rsid w:val="00781C3A"/>
    <w:rsid w:val="0078242A"/>
    <w:rsid w:val="00787347"/>
    <w:rsid w:val="00790924"/>
    <w:rsid w:val="00791021"/>
    <w:rsid w:val="00791416"/>
    <w:rsid w:val="0079457E"/>
    <w:rsid w:val="00795239"/>
    <w:rsid w:val="007958C2"/>
    <w:rsid w:val="007968C1"/>
    <w:rsid w:val="007A08C1"/>
    <w:rsid w:val="007A68F3"/>
    <w:rsid w:val="007A6E13"/>
    <w:rsid w:val="007B10B5"/>
    <w:rsid w:val="007B4E20"/>
    <w:rsid w:val="007B6C02"/>
    <w:rsid w:val="007C1745"/>
    <w:rsid w:val="007C336F"/>
    <w:rsid w:val="007C4CF8"/>
    <w:rsid w:val="007C5DE9"/>
    <w:rsid w:val="007C6AA1"/>
    <w:rsid w:val="007D04F6"/>
    <w:rsid w:val="007D0FE4"/>
    <w:rsid w:val="007D669B"/>
    <w:rsid w:val="007D7F11"/>
    <w:rsid w:val="007E0FC4"/>
    <w:rsid w:val="007E1F9C"/>
    <w:rsid w:val="007E3EC8"/>
    <w:rsid w:val="007E559C"/>
    <w:rsid w:val="007E6B9B"/>
    <w:rsid w:val="007E716E"/>
    <w:rsid w:val="007E754A"/>
    <w:rsid w:val="007F0D4A"/>
    <w:rsid w:val="007F0DEF"/>
    <w:rsid w:val="007F1B1B"/>
    <w:rsid w:val="007F3640"/>
    <w:rsid w:val="007F4C9D"/>
    <w:rsid w:val="007F6099"/>
    <w:rsid w:val="007F69BC"/>
    <w:rsid w:val="00800C39"/>
    <w:rsid w:val="008012D0"/>
    <w:rsid w:val="00801CEA"/>
    <w:rsid w:val="00802C18"/>
    <w:rsid w:val="00804BD0"/>
    <w:rsid w:val="00813A5D"/>
    <w:rsid w:val="00813B59"/>
    <w:rsid w:val="00827F63"/>
    <w:rsid w:val="00831E63"/>
    <w:rsid w:val="00833E61"/>
    <w:rsid w:val="00834112"/>
    <w:rsid w:val="00836276"/>
    <w:rsid w:val="0084333D"/>
    <w:rsid w:val="00843A4B"/>
    <w:rsid w:val="008444C8"/>
    <w:rsid w:val="00844B0C"/>
    <w:rsid w:val="00844BE3"/>
    <w:rsid w:val="00844F36"/>
    <w:rsid w:val="00846DC4"/>
    <w:rsid w:val="008476EA"/>
    <w:rsid w:val="0085103F"/>
    <w:rsid w:val="00852E85"/>
    <w:rsid w:val="00852FFC"/>
    <w:rsid w:val="0085475C"/>
    <w:rsid w:val="00857B9C"/>
    <w:rsid w:val="00860444"/>
    <w:rsid w:val="008605EE"/>
    <w:rsid w:val="00860648"/>
    <w:rsid w:val="00860D84"/>
    <w:rsid w:val="0086189B"/>
    <w:rsid w:val="00861C69"/>
    <w:rsid w:val="00865BEC"/>
    <w:rsid w:val="008673D7"/>
    <w:rsid w:val="00867516"/>
    <w:rsid w:val="008706B3"/>
    <w:rsid w:val="00871B82"/>
    <w:rsid w:val="00873F4F"/>
    <w:rsid w:val="0087579F"/>
    <w:rsid w:val="0087767C"/>
    <w:rsid w:val="0088052E"/>
    <w:rsid w:val="00880652"/>
    <w:rsid w:val="00880F29"/>
    <w:rsid w:val="008816C0"/>
    <w:rsid w:val="0088418C"/>
    <w:rsid w:val="00887280"/>
    <w:rsid w:val="0089182E"/>
    <w:rsid w:val="00893BAB"/>
    <w:rsid w:val="008974D1"/>
    <w:rsid w:val="008979EA"/>
    <w:rsid w:val="008A077F"/>
    <w:rsid w:val="008A0E3E"/>
    <w:rsid w:val="008A467A"/>
    <w:rsid w:val="008A58BF"/>
    <w:rsid w:val="008B39C5"/>
    <w:rsid w:val="008B7ADB"/>
    <w:rsid w:val="008C0FD9"/>
    <w:rsid w:val="008C23C5"/>
    <w:rsid w:val="008C28F5"/>
    <w:rsid w:val="008C4784"/>
    <w:rsid w:val="008C5A57"/>
    <w:rsid w:val="008D0285"/>
    <w:rsid w:val="008D0BFC"/>
    <w:rsid w:val="008D12F9"/>
    <w:rsid w:val="008D2F6E"/>
    <w:rsid w:val="008D391A"/>
    <w:rsid w:val="008D7F33"/>
    <w:rsid w:val="008E0F35"/>
    <w:rsid w:val="008E4A50"/>
    <w:rsid w:val="008E51CD"/>
    <w:rsid w:val="008E5EE8"/>
    <w:rsid w:val="008E74F1"/>
    <w:rsid w:val="008F0BCC"/>
    <w:rsid w:val="008F3CCF"/>
    <w:rsid w:val="008F4183"/>
    <w:rsid w:val="008F4A04"/>
    <w:rsid w:val="00900EF1"/>
    <w:rsid w:val="009018FA"/>
    <w:rsid w:val="00902985"/>
    <w:rsid w:val="00902CAA"/>
    <w:rsid w:val="00902E20"/>
    <w:rsid w:val="00911C91"/>
    <w:rsid w:val="00912D76"/>
    <w:rsid w:val="00913108"/>
    <w:rsid w:val="0091380A"/>
    <w:rsid w:val="00913E81"/>
    <w:rsid w:val="0091535C"/>
    <w:rsid w:val="0091739F"/>
    <w:rsid w:val="0092243B"/>
    <w:rsid w:val="00927DFC"/>
    <w:rsid w:val="0093027D"/>
    <w:rsid w:val="00931349"/>
    <w:rsid w:val="00933219"/>
    <w:rsid w:val="009343F1"/>
    <w:rsid w:val="00936F96"/>
    <w:rsid w:val="0094072B"/>
    <w:rsid w:val="00941574"/>
    <w:rsid w:val="009446C9"/>
    <w:rsid w:val="00945CBF"/>
    <w:rsid w:val="0094631A"/>
    <w:rsid w:val="009465E8"/>
    <w:rsid w:val="00947478"/>
    <w:rsid w:val="00950137"/>
    <w:rsid w:val="0095539F"/>
    <w:rsid w:val="009554B2"/>
    <w:rsid w:val="009571BD"/>
    <w:rsid w:val="00960D7C"/>
    <w:rsid w:val="00961208"/>
    <w:rsid w:val="00961564"/>
    <w:rsid w:val="00961D6B"/>
    <w:rsid w:val="00964966"/>
    <w:rsid w:val="009659AD"/>
    <w:rsid w:val="00967C1F"/>
    <w:rsid w:val="0097118B"/>
    <w:rsid w:val="00972254"/>
    <w:rsid w:val="00972FD5"/>
    <w:rsid w:val="00974CA8"/>
    <w:rsid w:val="0097506A"/>
    <w:rsid w:val="00975A93"/>
    <w:rsid w:val="009773A0"/>
    <w:rsid w:val="00985158"/>
    <w:rsid w:val="00985433"/>
    <w:rsid w:val="00985B66"/>
    <w:rsid w:val="0099176C"/>
    <w:rsid w:val="0099219C"/>
    <w:rsid w:val="009935CA"/>
    <w:rsid w:val="009952AA"/>
    <w:rsid w:val="0099620F"/>
    <w:rsid w:val="0099691E"/>
    <w:rsid w:val="009973CA"/>
    <w:rsid w:val="009A253C"/>
    <w:rsid w:val="009A4DCF"/>
    <w:rsid w:val="009B0502"/>
    <w:rsid w:val="009B08C8"/>
    <w:rsid w:val="009B1307"/>
    <w:rsid w:val="009B391D"/>
    <w:rsid w:val="009B414F"/>
    <w:rsid w:val="009B4518"/>
    <w:rsid w:val="009D0C74"/>
    <w:rsid w:val="009D112B"/>
    <w:rsid w:val="009D4465"/>
    <w:rsid w:val="009D4952"/>
    <w:rsid w:val="009D5DBD"/>
    <w:rsid w:val="009D629A"/>
    <w:rsid w:val="009E1173"/>
    <w:rsid w:val="009E40FB"/>
    <w:rsid w:val="009E48B5"/>
    <w:rsid w:val="009E557D"/>
    <w:rsid w:val="009F2CD9"/>
    <w:rsid w:val="009F2E6E"/>
    <w:rsid w:val="009F41FD"/>
    <w:rsid w:val="009F506F"/>
    <w:rsid w:val="009F6912"/>
    <w:rsid w:val="00A00A96"/>
    <w:rsid w:val="00A016EE"/>
    <w:rsid w:val="00A04B7C"/>
    <w:rsid w:val="00A054CA"/>
    <w:rsid w:val="00A079A6"/>
    <w:rsid w:val="00A11E1E"/>
    <w:rsid w:val="00A13168"/>
    <w:rsid w:val="00A13384"/>
    <w:rsid w:val="00A14253"/>
    <w:rsid w:val="00A143CB"/>
    <w:rsid w:val="00A15BDF"/>
    <w:rsid w:val="00A15F4E"/>
    <w:rsid w:val="00A20B8F"/>
    <w:rsid w:val="00A2192C"/>
    <w:rsid w:val="00A22D27"/>
    <w:rsid w:val="00A26110"/>
    <w:rsid w:val="00A26ADA"/>
    <w:rsid w:val="00A3055D"/>
    <w:rsid w:val="00A3068A"/>
    <w:rsid w:val="00A318CD"/>
    <w:rsid w:val="00A35246"/>
    <w:rsid w:val="00A36680"/>
    <w:rsid w:val="00A37DEC"/>
    <w:rsid w:val="00A4004A"/>
    <w:rsid w:val="00A41D3D"/>
    <w:rsid w:val="00A4510E"/>
    <w:rsid w:val="00A45EF5"/>
    <w:rsid w:val="00A4698B"/>
    <w:rsid w:val="00A50C4F"/>
    <w:rsid w:val="00A6375A"/>
    <w:rsid w:val="00A637F5"/>
    <w:rsid w:val="00A63845"/>
    <w:rsid w:val="00A66F54"/>
    <w:rsid w:val="00A67F92"/>
    <w:rsid w:val="00A72980"/>
    <w:rsid w:val="00A73656"/>
    <w:rsid w:val="00A8114E"/>
    <w:rsid w:val="00A81ADC"/>
    <w:rsid w:val="00A86515"/>
    <w:rsid w:val="00A905A1"/>
    <w:rsid w:val="00A93E11"/>
    <w:rsid w:val="00A93F71"/>
    <w:rsid w:val="00A94836"/>
    <w:rsid w:val="00A95084"/>
    <w:rsid w:val="00A97338"/>
    <w:rsid w:val="00A97359"/>
    <w:rsid w:val="00AA0E84"/>
    <w:rsid w:val="00AA111E"/>
    <w:rsid w:val="00AA20A7"/>
    <w:rsid w:val="00AA35DD"/>
    <w:rsid w:val="00AA6CEB"/>
    <w:rsid w:val="00AB0910"/>
    <w:rsid w:val="00AB28AF"/>
    <w:rsid w:val="00AB5B08"/>
    <w:rsid w:val="00AB78DA"/>
    <w:rsid w:val="00AC3989"/>
    <w:rsid w:val="00AD0ED2"/>
    <w:rsid w:val="00AD154D"/>
    <w:rsid w:val="00AD4B39"/>
    <w:rsid w:val="00AD4F63"/>
    <w:rsid w:val="00AD56F3"/>
    <w:rsid w:val="00AD68C9"/>
    <w:rsid w:val="00AE2D42"/>
    <w:rsid w:val="00AE337E"/>
    <w:rsid w:val="00AE460A"/>
    <w:rsid w:val="00AF0F45"/>
    <w:rsid w:val="00AF3117"/>
    <w:rsid w:val="00AF364B"/>
    <w:rsid w:val="00B017A4"/>
    <w:rsid w:val="00B0182E"/>
    <w:rsid w:val="00B035ED"/>
    <w:rsid w:val="00B03943"/>
    <w:rsid w:val="00B10215"/>
    <w:rsid w:val="00B10C4F"/>
    <w:rsid w:val="00B11FCB"/>
    <w:rsid w:val="00B13792"/>
    <w:rsid w:val="00B13818"/>
    <w:rsid w:val="00B1517C"/>
    <w:rsid w:val="00B1692A"/>
    <w:rsid w:val="00B2064D"/>
    <w:rsid w:val="00B212F2"/>
    <w:rsid w:val="00B229EB"/>
    <w:rsid w:val="00B23063"/>
    <w:rsid w:val="00B23FBA"/>
    <w:rsid w:val="00B27C06"/>
    <w:rsid w:val="00B31021"/>
    <w:rsid w:val="00B316AB"/>
    <w:rsid w:val="00B3244A"/>
    <w:rsid w:val="00B32E91"/>
    <w:rsid w:val="00B35104"/>
    <w:rsid w:val="00B36ABE"/>
    <w:rsid w:val="00B36BF2"/>
    <w:rsid w:val="00B43C8C"/>
    <w:rsid w:val="00B44103"/>
    <w:rsid w:val="00B4469F"/>
    <w:rsid w:val="00B44756"/>
    <w:rsid w:val="00B44CBA"/>
    <w:rsid w:val="00B45107"/>
    <w:rsid w:val="00B45BBF"/>
    <w:rsid w:val="00B513F4"/>
    <w:rsid w:val="00B51733"/>
    <w:rsid w:val="00B5286C"/>
    <w:rsid w:val="00B6746E"/>
    <w:rsid w:val="00B72065"/>
    <w:rsid w:val="00B756B1"/>
    <w:rsid w:val="00B8056D"/>
    <w:rsid w:val="00B82D12"/>
    <w:rsid w:val="00B83CE9"/>
    <w:rsid w:val="00B86076"/>
    <w:rsid w:val="00B87F5C"/>
    <w:rsid w:val="00B90984"/>
    <w:rsid w:val="00B91585"/>
    <w:rsid w:val="00B91AC8"/>
    <w:rsid w:val="00B91B9B"/>
    <w:rsid w:val="00B97B9F"/>
    <w:rsid w:val="00BA123C"/>
    <w:rsid w:val="00BA6F13"/>
    <w:rsid w:val="00BB0790"/>
    <w:rsid w:val="00BB0C62"/>
    <w:rsid w:val="00BB1526"/>
    <w:rsid w:val="00BB28C9"/>
    <w:rsid w:val="00BB3DF8"/>
    <w:rsid w:val="00BB5FDF"/>
    <w:rsid w:val="00BB687C"/>
    <w:rsid w:val="00BB7779"/>
    <w:rsid w:val="00BC4687"/>
    <w:rsid w:val="00BC56AD"/>
    <w:rsid w:val="00BD3DE4"/>
    <w:rsid w:val="00BD4856"/>
    <w:rsid w:val="00BD6F30"/>
    <w:rsid w:val="00BE0B41"/>
    <w:rsid w:val="00BE1666"/>
    <w:rsid w:val="00BE1BC5"/>
    <w:rsid w:val="00BE3F0A"/>
    <w:rsid w:val="00BE3FD5"/>
    <w:rsid w:val="00BE4309"/>
    <w:rsid w:val="00BE5E71"/>
    <w:rsid w:val="00BF237A"/>
    <w:rsid w:val="00BF4B71"/>
    <w:rsid w:val="00BF6035"/>
    <w:rsid w:val="00BF67D7"/>
    <w:rsid w:val="00C04E5A"/>
    <w:rsid w:val="00C0660E"/>
    <w:rsid w:val="00C1011E"/>
    <w:rsid w:val="00C154C2"/>
    <w:rsid w:val="00C22976"/>
    <w:rsid w:val="00C231B0"/>
    <w:rsid w:val="00C244B6"/>
    <w:rsid w:val="00C25030"/>
    <w:rsid w:val="00C2621E"/>
    <w:rsid w:val="00C26E91"/>
    <w:rsid w:val="00C34097"/>
    <w:rsid w:val="00C36861"/>
    <w:rsid w:val="00C37A25"/>
    <w:rsid w:val="00C44087"/>
    <w:rsid w:val="00C45F85"/>
    <w:rsid w:val="00C4775E"/>
    <w:rsid w:val="00C51511"/>
    <w:rsid w:val="00C515C4"/>
    <w:rsid w:val="00C51690"/>
    <w:rsid w:val="00C51B1D"/>
    <w:rsid w:val="00C532B2"/>
    <w:rsid w:val="00C533CD"/>
    <w:rsid w:val="00C57AE0"/>
    <w:rsid w:val="00C636B8"/>
    <w:rsid w:val="00C65BDA"/>
    <w:rsid w:val="00C675D6"/>
    <w:rsid w:val="00C7015D"/>
    <w:rsid w:val="00C71624"/>
    <w:rsid w:val="00C71C9F"/>
    <w:rsid w:val="00C72D8F"/>
    <w:rsid w:val="00C74E9D"/>
    <w:rsid w:val="00C75692"/>
    <w:rsid w:val="00C8236D"/>
    <w:rsid w:val="00C82D75"/>
    <w:rsid w:val="00C82F3A"/>
    <w:rsid w:val="00C8349A"/>
    <w:rsid w:val="00C83958"/>
    <w:rsid w:val="00C86340"/>
    <w:rsid w:val="00C875D4"/>
    <w:rsid w:val="00C87A5D"/>
    <w:rsid w:val="00C91FD5"/>
    <w:rsid w:val="00C9519E"/>
    <w:rsid w:val="00C95C23"/>
    <w:rsid w:val="00CA0FC0"/>
    <w:rsid w:val="00CA3805"/>
    <w:rsid w:val="00CA4DFA"/>
    <w:rsid w:val="00CA5C7F"/>
    <w:rsid w:val="00CA5DD5"/>
    <w:rsid w:val="00CA6862"/>
    <w:rsid w:val="00CB1097"/>
    <w:rsid w:val="00CB255F"/>
    <w:rsid w:val="00CB4731"/>
    <w:rsid w:val="00CB7AE9"/>
    <w:rsid w:val="00CC4638"/>
    <w:rsid w:val="00CD082E"/>
    <w:rsid w:val="00CD2CC7"/>
    <w:rsid w:val="00CD5840"/>
    <w:rsid w:val="00CE3596"/>
    <w:rsid w:val="00CE6F02"/>
    <w:rsid w:val="00CE7C68"/>
    <w:rsid w:val="00CE7F81"/>
    <w:rsid w:val="00CF1D65"/>
    <w:rsid w:val="00CF266D"/>
    <w:rsid w:val="00CF281D"/>
    <w:rsid w:val="00CF3ACA"/>
    <w:rsid w:val="00CF458F"/>
    <w:rsid w:val="00CF48E7"/>
    <w:rsid w:val="00CF48E9"/>
    <w:rsid w:val="00CF6549"/>
    <w:rsid w:val="00CF71C1"/>
    <w:rsid w:val="00D03477"/>
    <w:rsid w:val="00D04BC1"/>
    <w:rsid w:val="00D04F00"/>
    <w:rsid w:val="00D12438"/>
    <w:rsid w:val="00D130DF"/>
    <w:rsid w:val="00D157C0"/>
    <w:rsid w:val="00D16F4F"/>
    <w:rsid w:val="00D20370"/>
    <w:rsid w:val="00D251FD"/>
    <w:rsid w:val="00D25BA9"/>
    <w:rsid w:val="00D26203"/>
    <w:rsid w:val="00D274F2"/>
    <w:rsid w:val="00D31813"/>
    <w:rsid w:val="00D32568"/>
    <w:rsid w:val="00D3265E"/>
    <w:rsid w:val="00D33ADE"/>
    <w:rsid w:val="00D3509C"/>
    <w:rsid w:val="00D356AA"/>
    <w:rsid w:val="00D36750"/>
    <w:rsid w:val="00D3697F"/>
    <w:rsid w:val="00D44261"/>
    <w:rsid w:val="00D477D3"/>
    <w:rsid w:val="00D47946"/>
    <w:rsid w:val="00D50A66"/>
    <w:rsid w:val="00D52EAD"/>
    <w:rsid w:val="00D55FFD"/>
    <w:rsid w:val="00D56121"/>
    <w:rsid w:val="00D57349"/>
    <w:rsid w:val="00D6285D"/>
    <w:rsid w:val="00D6429A"/>
    <w:rsid w:val="00D67178"/>
    <w:rsid w:val="00D673B8"/>
    <w:rsid w:val="00D708C7"/>
    <w:rsid w:val="00D70C77"/>
    <w:rsid w:val="00D712FE"/>
    <w:rsid w:val="00D7151C"/>
    <w:rsid w:val="00D71F89"/>
    <w:rsid w:val="00D71FC1"/>
    <w:rsid w:val="00D75B62"/>
    <w:rsid w:val="00D83B1B"/>
    <w:rsid w:val="00D85B56"/>
    <w:rsid w:val="00D864C2"/>
    <w:rsid w:val="00D8655F"/>
    <w:rsid w:val="00D90F8F"/>
    <w:rsid w:val="00D91E8B"/>
    <w:rsid w:val="00D93AB1"/>
    <w:rsid w:val="00D97262"/>
    <w:rsid w:val="00D979D6"/>
    <w:rsid w:val="00D97E5A"/>
    <w:rsid w:val="00DA1B07"/>
    <w:rsid w:val="00DA6272"/>
    <w:rsid w:val="00DA6A97"/>
    <w:rsid w:val="00DA6CEE"/>
    <w:rsid w:val="00DA71EC"/>
    <w:rsid w:val="00DB2F01"/>
    <w:rsid w:val="00DB32E8"/>
    <w:rsid w:val="00DB584B"/>
    <w:rsid w:val="00DC5193"/>
    <w:rsid w:val="00DC5544"/>
    <w:rsid w:val="00DC7771"/>
    <w:rsid w:val="00DD0D78"/>
    <w:rsid w:val="00DD6B65"/>
    <w:rsid w:val="00DD6DA0"/>
    <w:rsid w:val="00DD7223"/>
    <w:rsid w:val="00DE2BE5"/>
    <w:rsid w:val="00DE3957"/>
    <w:rsid w:val="00DE70F9"/>
    <w:rsid w:val="00DE77D8"/>
    <w:rsid w:val="00DF0A4D"/>
    <w:rsid w:val="00DF16F1"/>
    <w:rsid w:val="00DF2A25"/>
    <w:rsid w:val="00DF4818"/>
    <w:rsid w:val="00E00446"/>
    <w:rsid w:val="00E032A4"/>
    <w:rsid w:val="00E03B91"/>
    <w:rsid w:val="00E06027"/>
    <w:rsid w:val="00E144CB"/>
    <w:rsid w:val="00E1652E"/>
    <w:rsid w:val="00E173EF"/>
    <w:rsid w:val="00E2324B"/>
    <w:rsid w:val="00E3295D"/>
    <w:rsid w:val="00E32FC4"/>
    <w:rsid w:val="00E33E30"/>
    <w:rsid w:val="00E359E8"/>
    <w:rsid w:val="00E36A3B"/>
    <w:rsid w:val="00E4183F"/>
    <w:rsid w:val="00E41B63"/>
    <w:rsid w:val="00E43001"/>
    <w:rsid w:val="00E435C8"/>
    <w:rsid w:val="00E47B9B"/>
    <w:rsid w:val="00E47DC4"/>
    <w:rsid w:val="00E47E94"/>
    <w:rsid w:val="00E50674"/>
    <w:rsid w:val="00E61BF0"/>
    <w:rsid w:val="00E62039"/>
    <w:rsid w:val="00E624F2"/>
    <w:rsid w:val="00E6339C"/>
    <w:rsid w:val="00E64698"/>
    <w:rsid w:val="00E64C36"/>
    <w:rsid w:val="00E659CF"/>
    <w:rsid w:val="00E6715C"/>
    <w:rsid w:val="00E73D08"/>
    <w:rsid w:val="00E73DCE"/>
    <w:rsid w:val="00E74995"/>
    <w:rsid w:val="00E768DB"/>
    <w:rsid w:val="00E81DFE"/>
    <w:rsid w:val="00E86C16"/>
    <w:rsid w:val="00E91A80"/>
    <w:rsid w:val="00E92179"/>
    <w:rsid w:val="00E9288C"/>
    <w:rsid w:val="00E92E0A"/>
    <w:rsid w:val="00EA0EC7"/>
    <w:rsid w:val="00EA3B30"/>
    <w:rsid w:val="00EA5779"/>
    <w:rsid w:val="00EB3D74"/>
    <w:rsid w:val="00EB5BE1"/>
    <w:rsid w:val="00EB5FE2"/>
    <w:rsid w:val="00EB6A5D"/>
    <w:rsid w:val="00EB79F5"/>
    <w:rsid w:val="00EC007C"/>
    <w:rsid w:val="00EC0BCC"/>
    <w:rsid w:val="00EC222A"/>
    <w:rsid w:val="00EC42D6"/>
    <w:rsid w:val="00EC6BF4"/>
    <w:rsid w:val="00ED05C4"/>
    <w:rsid w:val="00ED0AE2"/>
    <w:rsid w:val="00ED1511"/>
    <w:rsid w:val="00ED1B6D"/>
    <w:rsid w:val="00ED1F60"/>
    <w:rsid w:val="00ED2DB2"/>
    <w:rsid w:val="00ED4784"/>
    <w:rsid w:val="00EF33C9"/>
    <w:rsid w:val="00EF4EF8"/>
    <w:rsid w:val="00EF6A79"/>
    <w:rsid w:val="00F010D9"/>
    <w:rsid w:val="00F017DD"/>
    <w:rsid w:val="00F02324"/>
    <w:rsid w:val="00F02C62"/>
    <w:rsid w:val="00F05F8A"/>
    <w:rsid w:val="00F0763A"/>
    <w:rsid w:val="00F136AA"/>
    <w:rsid w:val="00F17BBE"/>
    <w:rsid w:val="00F238CF"/>
    <w:rsid w:val="00F24B56"/>
    <w:rsid w:val="00F30902"/>
    <w:rsid w:val="00F36D7D"/>
    <w:rsid w:val="00F374B8"/>
    <w:rsid w:val="00F435A4"/>
    <w:rsid w:val="00F436F7"/>
    <w:rsid w:val="00F442CF"/>
    <w:rsid w:val="00F45AF8"/>
    <w:rsid w:val="00F51BE0"/>
    <w:rsid w:val="00F528E9"/>
    <w:rsid w:val="00F60651"/>
    <w:rsid w:val="00F60A06"/>
    <w:rsid w:val="00F62432"/>
    <w:rsid w:val="00F6507D"/>
    <w:rsid w:val="00F66909"/>
    <w:rsid w:val="00F70970"/>
    <w:rsid w:val="00F70BC1"/>
    <w:rsid w:val="00F72B02"/>
    <w:rsid w:val="00F72B4E"/>
    <w:rsid w:val="00F75459"/>
    <w:rsid w:val="00F81AF9"/>
    <w:rsid w:val="00F81B26"/>
    <w:rsid w:val="00F822AF"/>
    <w:rsid w:val="00F8337D"/>
    <w:rsid w:val="00F85BC9"/>
    <w:rsid w:val="00F864B4"/>
    <w:rsid w:val="00F8792B"/>
    <w:rsid w:val="00F912A2"/>
    <w:rsid w:val="00F91AF9"/>
    <w:rsid w:val="00F91BF5"/>
    <w:rsid w:val="00F9455E"/>
    <w:rsid w:val="00F94E50"/>
    <w:rsid w:val="00F952AB"/>
    <w:rsid w:val="00F9644B"/>
    <w:rsid w:val="00F965B0"/>
    <w:rsid w:val="00F96DB5"/>
    <w:rsid w:val="00F9727B"/>
    <w:rsid w:val="00F9741E"/>
    <w:rsid w:val="00FA0970"/>
    <w:rsid w:val="00FA2FDE"/>
    <w:rsid w:val="00FA38A1"/>
    <w:rsid w:val="00FA5373"/>
    <w:rsid w:val="00FA589F"/>
    <w:rsid w:val="00FA5C01"/>
    <w:rsid w:val="00FB0271"/>
    <w:rsid w:val="00FB24FB"/>
    <w:rsid w:val="00FB25EE"/>
    <w:rsid w:val="00FC0F22"/>
    <w:rsid w:val="00FC1F70"/>
    <w:rsid w:val="00FC2ED5"/>
    <w:rsid w:val="00FC4681"/>
    <w:rsid w:val="00FC52DC"/>
    <w:rsid w:val="00FC6D79"/>
    <w:rsid w:val="00FD167E"/>
    <w:rsid w:val="00FD4456"/>
    <w:rsid w:val="00FD4EA5"/>
    <w:rsid w:val="00FD5C2E"/>
    <w:rsid w:val="00FE35B1"/>
    <w:rsid w:val="00FE3CF3"/>
    <w:rsid w:val="00FE6B2C"/>
    <w:rsid w:val="00FF0D64"/>
    <w:rsid w:val="00FF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6CD1C9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D14"/>
  </w:style>
  <w:style w:type="paragraph" w:styleId="Heading1">
    <w:name w:val="heading 1"/>
    <w:basedOn w:val="Normal"/>
    <w:next w:val="Normal"/>
    <w:link w:val="Heading1Char"/>
    <w:uiPriority w:val="9"/>
    <w:qFormat/>
    <w:rsid w:val="005754CA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54CA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54CA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54CA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4CA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4CA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4CA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4CA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4CA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7336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85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A5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58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8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8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8B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754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54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54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54C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4C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4C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4C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4C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4C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6600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00E6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487F7F"/>
  </w:style>
  <w:style w:type="paragraph" w:styleId="Revision">
    <w:name w:val="Revision"/>
    <w:hidden/>
    <w:uiPriority w:val="99"/>
    <w:semiHidden/>
    <w:rsid w:val="001F6415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27F6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7F6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27F63"/>
    <w:rPr>
      <w:vertAlign w:val="superscript"/>
    </w:rPr>
  </w:style>
  <w:style w:type="table" w:styleId="PlainTable3">
    <w:name w:val="Plain Table 3"/>
    <w:basedOn w:val="TableNormal"/>
    <w:uiPriority w:val="43"/>
    <w:rsid w:val="002B5DA3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B5D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DA3"/>
  </w:style>
  <w:style w:type="paragraph" w:styleId="Footer">
    <w:name w:val="footer"/>
    <w:basedOn w:val="Normal"/>
    <w:link w:val="FooterChar"/>
    <w:uiPriority w:val="99"/>
    <w:unhideWhenUsed/>
    <w:rsid w:val="002B5D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DA3"/>
  </w:style>
  <w:style w:type="character" w:styleId="FollowedHyperlink">
    <w:name w:val="FollowedHyperlink"/>
    <w:basedOn w:val="DefaultParagraphFont"/>
    <w:uiPriority w:val="99"/>
    <w:semiHidden/>
    <w:unhideWhenUsed/>
    <w:rsid w:val="008444C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14993"/>
  </w:style>
  <w:style w:type="character" w:customStyle="1" w:styleId="year">
    <w:name w:val="year"/>
    <w:basedOn w:val="DefaultParagraphFont"/>
    <w:rsid w:val="00614993"/>
  </w:style>
  <w:style w:type="character" w:customStyle="1" w:styleId="Titel1">
    <w:name w:val="Titel1"/>
    <w:basedOn w:val="DefaultParagraphFont"/>
    <w:rsid w:val="00614993"/>
  </w:style>
  <w:style w:type="character" w:customStyle="1" w:styleId="journal">
    <w:name w:val="journal"/>
    <w:basedOn w:val="DefaultParagraphFont"/>
    <w:rsid w:val="00614993"/>
  </w:style>
  <w:style w:type="character" w:customStyle="1" w:styleId="vol">
    <w:name w:val="vol"/>
    <w:basedOn w:val="DefaultParagraphFont"/>
    <w:rsid w:val="00614993"/>
  </w:style>
  <w:style w:type="character" w:customStyle="1" w:styleId="pages">
    <w:name w:val="pages"/>
    <w:basedOn w:val="DefaultParagraphFont"/>
    <w:rsid w:val="00614993"/>
  </w:style>
  <w:style w:type="character" w:customStyle="1" w:styleId="doi">
    <w:name w:val="doi"/>
    <w:basedOn w:val="DefaultParagraphFont"/>
    <w:rsid w:val="00614993"/>
  </w:style>
  <w:style w:type="character" w:styleId="LineNumber">
    <w:name w:val="line number"/>
    <w:basedOn w:val="DefaultParagraphFont"/>
    <w:uiPriority w:val="99"/>
    <w:semiHidden/>
    <w:unhideWhenUsed/>
    <w:rsid w:val="005E7072"/>
  </w:style>
  <w:style w:type="character" w:styleId="Emphasis">
    <w:name w:val="Emphasis"/>
    <w:basedOn w:val="DefaultParagraphFont"/>
    <w:uiPriority w:val="20"/>
    <w:qFormat/>
    <w:rsid w:val="00B44CB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9457E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9457E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79457E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79457E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7945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9457E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794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7945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79457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79457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79457E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79457E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79457E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79457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9457E"/>
    <w:pPr>
      <w:spacing w:line="36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7945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7151C"/>
  </w:style>
  <w:style w:type="paragraph" w:styleId="FootnoteText">
    <w:name w:val="footnote text"/>
    <w:basedOn w:val="Normal"/>
    <w:link w:val="FootnoteTextChar"/>
    <w:uiPriority w:val="99"/>
    <w:semiHidden/>
    <w:unhideWhenUsed/>
    <w:rsid w:val="004737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7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376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31813"/>
    <w:pPr>
      <w:spacing w:after="24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D58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86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71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3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0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9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96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7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9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2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9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3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0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6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58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0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9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1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7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2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7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5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8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0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96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1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3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6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6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9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6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5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44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8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7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94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5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6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8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55FE50-FB75-4F6A-81C9-2DD2BF429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0</Words>
  <Characters>3707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20T18:42:00Z</dcterms:created>
  <dcterms:modified xsi:type="dcterms:W3CDTF">2025-05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eo-MILK_Study Protocol</vt:lpwstr>
  </property>
  <property fmtid="{D5CDD505-2E9C-101B-9397-08002B2CF9AE}" pid="3" name="CitaviDocumentProperty_9">
    <vt:lpwstr>True</vt:lpwstr>
  </property>
  <property fmtid="{D5CDD505-2E9C-101B-9397-08002B2CF9AE}" pid="4" name="CitaviDocumentProperty_0">
    <vt:lpwstr>14ed839c-8990-48ff-8219-57fb4bc5fb3a</vt:lpwstr>
  </property>
  <property fmtid="{D5CDD505-2E9C-101B-9397-08002B2CF9AE}" pid="5" name="CitaviDocumentProperty_1">
    <vt:lpwstr>6.17.0.0</vt:lpwstr>
  </property>
  <property fmtid="{D5CDD505-2E9C-101B-9397-08002B2CF9AE}" pid="6" name="CitaviDocumentProperty_6">
    <vt:lpwstr>False</vt:lpwstr>
  </property>
  <property fmtid="{D5CDD505-2E9C-101B-9397-08002B2CF9AE}" pid="7" name="CitaviDocumentProperty_8">
    <vt:lpwstr>CloudProjectKey=b4bo19751py47a34qnjiwd7uxaaldi4mi2xh6ja390owlis; ProjectName=Neo-MILK_Study Protocol</vt:lpwstr>
  </property>
  <property fmtid="{D5CDD505-2E9C-101B-9397-08002B2CF9AE}" pid="8" name="ZOTERO_PREF_1">
    <vt:lpwstr>&lt;data data-version="3" zotero-version="6.0.37"&gt;&lt;session id="e6BTAOkK"/&gt;&lt;style id="http://www.zotero.org/styles/springer-vancouver-brackets" locale="en-GB" hasBibliography="1" bibliographyStyleHasBeenSet="1"/&gt;&lt;prefs&gt;&lt;pref name="fieldType" value="Field"/&gt;&lt;p</vt:lpwstr>
  </property>
  <property fmtid="{D5CDD505-2E9C-101B-9397-08002B2CF9AE}" pid="9" name="ZOTERO_PREF_2">
    <vt:lpwstr>ref name="automaticJournalAbbreviations" value="true"/&gt;&lt;/prefs&gt;&lt;/data&gt;</vt:lpwstr>
  </property>
</Properties>
</file>